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AB0AA" w14:textId="3D1892A5" w:rsidR="00DB628F" w:rsidRDefault="00D916F4" w:rsidP="008C30F6">
      <w:pPr>
        <w:ind w:left="-9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bookmarkStart w:id="0" w:name="_GoBack"/>
      <w:bookmarkEnd w:id="0"/>
      <w:r w:rsidR="00EC4FD0" w:rsidRPr="00F664AA">
        <w:rPr>
          <w:rFonts w:ascii="Times New Roman" w:hAnsi="Times New Roman" w:cs="Times New Roman"/>
        </w:rPr>
        <w:t>: Spanish words used in Experiments 4-5.</w:t>
      </w:r>
      <w:r w:rsidR="00824D3D" w:rsidRPr="00F664AA">
        <w:rPr>
          <w:rFonts w:ascii="Times New Roman" w:hAnsi="Times New Roman" w:cs="Times New Roman"/>
        </w:rPr>
        <w:t xml:space="preserve">* denotes an open class adverb that was coded as an adjective for our analyses. </w:t>
      </w:r>
    </w:p>
    <w:p w14:paraId="4E44F1B5" w14:textId="77777777" w:rsidR="008C30F6" w:rsidRPr="00F664AA" w:rsidRDefault="008C30F6" w:rsidP="008C30F6">
      <w:pPr>
        <w:ind w:left="-90"/>
        <w:contextualSpacing/>
        <w:rPr>
          <w:rFonts w:ascii="Times New Roman" w:hAnsi="Times New Roman" w:cs="Times New Roman"/>
        </w:rPr>
      </w:pP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1710"/>
        <w:gridCol w:w="2358"/>
        <w:gridCol w:w="2502"/>
        <w:gridCol w:w="2700"/>
      </w:tblGrid>
      <w:tr w:rsidR="00FF4B3B" w:rsidRPr="00F664AA" w14:paraId="2D4A3A3E" w14:textId="77777777" w:rsidTr="008C30F6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37D6" w14:textId="02383697" w:rsidR="004F2C85" w:rsidRPr="00F664AA" w:rsidRDefault="009D5351" w:rsidP="00EE4A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xical Category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B967" w14:textId="77777777" w:rsidR="004F2C85" w:rsidRPr="00F664AA" w:rsidRDefault="004F2C85" w:rsidP="00EE4A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anish word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61C9" w14:textId="77777777" w:rsidR="004F2C85" w:rsidRPr="00F664AA" w:rsidRDefault="004F2C85" w:rsidP="00EE4A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4 (infinitive verbs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2CCC" w14:textId="77777777" w:rsidR="004F2C85" w:rsidRPr="00F664AA" w:rsidRDefault="004F2C85" w:rsidP="00EE4A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5 (conjugated verbs)</w:t>
            </w:r>
          </w:p>
        </w:tc>
      </w:tr>
      <w:tr w:rsidR="00FF4B3B" w:rsidRPr="00F664AA" w14:paraId="4613380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35D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405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l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FFA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C1F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FF4B3B" w:rsidRPr="00F664AA" w14:paraId="15C180C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C0C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A64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maril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9B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245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1C63C5B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6EF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CC9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zu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DFA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984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FF4B3B" w:rsidRPr="00F664AA" w14:paraId="430C44D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DDB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B19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oni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B35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A64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</w:tr>
      <w:tr w:rsidR="00FF4B3B" w:rsidRPr="00F664AA" w14:paraId="3941509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C64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4C2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ue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ADD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EEF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FF4B3B" w:rsidRPr="00F664AA" w14:paraId="077D223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04F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CD4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lien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EA3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4BF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</w:tr>
      <w:tr w:rsidR="00FF4B3B" w:rsidRPr="00F664AA" w14:paraId="0062457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9B1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2FB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nsa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DE8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246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F4B3B" w:rsidRPr="00F664AA" w14:paraId="7F931D2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8DD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5AD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apar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90A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0B4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FF4B3B" w:rsidRPr="00F664AA" w14:paraId="53A0584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094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095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i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187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70D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3082401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6F2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3E8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u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8C1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A1A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</w:tr>
      <w:tr w:rsidR="00FF4B3B" w:rsidRPr="00F664AA" w14:paraId="167A5F9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228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686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espier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4AC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7F6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FF4B3B" w:rsidRPr="00F664AA" w14:paraId="5020D30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330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9B5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iferen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74E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984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FF4B3B" w:rsidRPr="00F664AA" w14:paraId="0A5D3E8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A6E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C81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ifíci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912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DEE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1237675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4E6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EBE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u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145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77D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</w:tr>
      <w:tr w:rsidR="00FF4B3B" w:rsidRPr="00F664AA" w14:paraId="106E520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840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3A6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nferm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13C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800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</w:tr>
      <w:tr w:rsidR="00FF4B3B" w:rsidRPr="00F664AA" w14:paraId="20FC091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B27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C78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noja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946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5E3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FF4B3B" w:rsidRPr="00F664AA" w14:paraId="5014B40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CE0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EDB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eliz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F20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E15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FF4B3B" w:rsidRPr="00F664AA" w14:paraId="1E66A4B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FF1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AB5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e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FE1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E89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FF4B3B" w:rsidRPr="00F664AA" w14:paraId="674D440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2C2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403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la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31D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AC9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FF4B3B" w:rsidRPr="00F664AA" w14:paraId="6006D28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7CF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EC3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rí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F33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34A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FF4B3B" w:rsidRPr="00F664AA" w14:paraId="52BD805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2ED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8EE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chi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BCE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143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</w:tr>
      <w:tr w:rsidR="00FF4B3B" w:rsidRPr="00F664AA" w14:paraId="4130B41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83D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F01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er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BCA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6C9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</w:tr>
      <w:tr w:rsidR="00FF4B3B" w:rsidRPr="00F664AA" w14:paraId="16A6B56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26F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52D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or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6AD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4DF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</w:tr>
      <w:tr w:rsidR="00FF4B3B" w:rsidRPr="00F664AA" w14:paraId="7BAA0A9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0A0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91F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rand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B2A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896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</w:tr>
      <w:tr w:rsidR="00FF4B3B" w:rsidRPr="00F664AA" w14:paraId="7A313D2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181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989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uap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FD8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C74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</w:tr>
      <w:tr w:rsidR="00FF4B3B" w:rsidRPr="00F664AA" w14:paraId="186D62B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976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E21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igua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C1F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E5A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FF4B3B" w:rsidRPr="00F664AA" w14:paraId="6C89E5A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479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430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arg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3A1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2FF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FF4B3B" w:rsidRPr="00F664AA" w14:paraId="725C883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359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D57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en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40D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AB7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</w:tr>
      <w:tr w:rsidR="00FF4B3B" w:rsidRPr="00F664AA" w14:paraId="43684E4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98F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29C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impi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70C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F4F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FF4B3B" w:rsidRPr="00F664AA" w14:paraId="1484FCF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AE7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FFA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in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274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893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FF4B3B" w:rsidRPr="00F664AA" w14:paraId="0A9AAEF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386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067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le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7DD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519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0783549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6B3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C26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A89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3AB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</w:tr>
      <w:tr w:rsidR="00FF4B3B" w:rsidRPr="00F664AA" w14:paraId="165F230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13B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D1B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ejo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629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710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FF4B3B" w:rsidRPr="00F664AA" w14:paraId="5AA36BE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CFE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ACE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ie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48A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D28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FF4B3B" w:rsidRPr="00F664AA" w14:paraId="55663DF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FF4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DF4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oja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294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156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FF4B3B" w:rsidRPr="00F664AA" w14:paraId="25CC3A9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873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3C9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ora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516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D3B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FF4B3B" w:rsidRPr="00F664AA" w14:paraId="710861C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F53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45E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eg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741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15E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</w:tr>
      <w:tr w:rsidR="00FF4B3B" w:rsidRPr="00F664AA" w14:paraId="224A42F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844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7D2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uev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D19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123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</w:tr>
      <w:tr w:rsidR="00FF4B3B" w:rsidRPr="00F664AA" w14:paraId="5055285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D0C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5F9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scu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58D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83D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FF4B3B" w:rsidRPr="00F664AA" w14:paraId="63A7ABC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C1B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0B0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gajos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311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A98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FF4B3B" w:rsidRPr="00F664AA" w14:paraId="1089C79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E88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301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ligros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4F3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5E1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</w:tr>
      <w:tr w:rsidR="00FF4B3B" w:rsidRPr="00F664AA" w14:paraId="53D556A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A66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AB7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sa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ADB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B82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315CE15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7F3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114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obr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E39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9E5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1D4BA68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BFB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D74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rime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913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973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</w:tr>
      <w:tr w:rsidR="00FF4B3B" w:rsidRPr="00F664AA" w14:paraId="7EFA1CF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3DD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239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oj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500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50D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FF4B3B" w:rsidRPr="00F664AA" w14:paraId="4D99A2B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A15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8B9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o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7C9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B16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FF4B3B" w:rsidRPr="00F664AA" w14:paraId="540FEAA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5E2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EA8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uidos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BC8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2FD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FF4B3B" w:rsidRPr="00F664AA" w14:paraId="14DC580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CE3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69F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e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46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5CA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FF4B3B" w:rsidRPr="00F664AA" w14:paraId="055E810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94F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4C1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uav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895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A1A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</w:tr>
      <w:tr w:rsidR="00FF4B3B" w:rsidRPr="00F664AA" w14:paraId="4017E01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989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021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uci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1F3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B8B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</w:tr>
      <w:tr w:rsidR="00FF4B3B" w:rsidRPr="00F664AA" w14:paraId="620984D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730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8E8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us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0FA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7DB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FF4B3B" w:rsidRPr="00F664AA" w14:paraId="7E57574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FDE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9AA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on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9A1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184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6285BE0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FF7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FC0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ranqui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62C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4C6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</w:tr>
      <w:tr w:rsidR="00FF4B3B" w:rsidRPr="00F664AA" w14:paraId="09C025A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2E5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819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ravies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3F1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43C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FF4B3B" w:rsidRPr="00F664AA" w14:paraId="69A8440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FF5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67C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ris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C3E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B4B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</w:tr>
      <w:tr w:rsidR="00FF4B3B" w:rsidRPr="00F664AA" w14:paraId="180F271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2DF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348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últim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FA6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FEF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4B8163C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83A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B55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ací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B6F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A13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</w:tr>
      <w:tr w:rsidR="00FF4B3B" w:rsidRPr="00F664AA" w14:paraId="4F5D863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68D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C5A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d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EDA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3D9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</w:tr>
      <w:tr w:rsidR="00FF4B3B" w:rsidRPr="00F664AA" w14:paraId="6B42828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082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EE9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iej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5E6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F10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</w:tr>
      <w:tr w:rsidR="00FF4B3B" w:rsidRPr="00F664AA" w14:paraId="067D52E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A80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jective*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F22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espaci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6AA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A5B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FF4B3B" w:rsidRPr="00F664AA" w14:paraId="52A4919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E6D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BE0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AAD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0E7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7A6806A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27F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02B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ent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64C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CE0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FF4B3B" w:rsidRPr="00F664AA" w14:paraId="1182A43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6D1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B98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fue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D25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A94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FF4B3B" w:rsidRPr="00F664AA" w14:paraId="495307E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BE4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892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hí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3FD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B89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FF4B3B" w:rsidRPr="00F664AA" w14:paraId="188D672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896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15C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ho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3EB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D5C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6F4B550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B87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DF1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hori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A75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B4A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FF4B3B" w:rsidRPr="00F664AA" w14:paraId="2595F09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1E3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568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l ra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99D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9F7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0D61295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CDB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A3F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llá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27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EFC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</w:tr>
      <w:tr w:rsidR="00FF4B3B" w:rsidRPr="00F664AA" w14:paraId="13B65F9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C11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DBC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llí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8F1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81F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5AD49DD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A1B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AC3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nt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9A4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0BE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FF4B3B" w:rsidRPr="00F664AA" w14:paraId="6D449FA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84D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EAA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que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DBE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4C3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</w:tr>
      <w:tr w:rsidR="00FF4B3B" w:rsidRPr="00F664AA" w14:paraId="67080D5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5D8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E2E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que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B64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984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FF4B3B" w:rsidRPr="00F664AA" w14:paraId="0ABC141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BBF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BCA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quell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B05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3F3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FF4B3B" w:rsidRPr="00F664AA" w14:paraId="79DC804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8A2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F06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quell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918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00C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FF4B3B" w:rsidRPr="00F664AA" w14:paraId="4C7758E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AB9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6F2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quí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5CC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B1B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</w:tr>
      <w:tr w:rsidR="00FF4B3B" w:rsidRPr="00F664AA" w14:paraId="746DC03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8D6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83E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rrib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52E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0AA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FF4B3B" w:rsidRPr="00F664AA" w14:paraId="3051031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628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CF8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sí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739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092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FF4B3B" w:rsidRPr="00F664AA" w14:paraId="7B622DC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A49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8FD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trá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0F4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37B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4F1AE74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A05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CF5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ie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11E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987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</w:tr>
      <w:tr w:rsidR="00FF4B3B" w:rsidRPr="00F664AA" w14:paraId="345DD62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E8B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1D4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óm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3AB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0CA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FF4B3B" w:rsidRPr="00F664AA" w14:paraId="5DBC6F2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899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024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052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D0C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79EC93C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3D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8D1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uá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525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FEB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FF4B3B" w:rsidRPr="00F664AA" w14:paraId="4C4CA05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B0C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9AF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uán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51E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A4D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FF4B3B" w:rsidRPr="00F664AA" w14:paraId="7915EBA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2A1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819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D57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3A1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</w:tr>
      <w:tr w:rsidR="00FF4B3B" w:rsidRPr="00F664AA" w14:paraId="5812F10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81A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5DD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espué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612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7FF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FF4B3B" w:rsidRPr="00F664AA" w14:paraId="45EA9A8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AD7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2A2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ónd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747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5E8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</w:tr>
      <w:tr w:rsidR="00FF4B3B" w:rsidRPr="00F664AA" w14:paraId="0824247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568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744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801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F58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FF4B3B" w:rsidRPr="00F664AA" w14:paraId="0FC5711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1DE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F83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é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592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5BC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FF4B3B" w:rsidRPr="00F664AA" w14:paraId="6CE8BC6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1F0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E31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1F9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676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</w:tr>
      <w:tr w:rsidR="00FF4B3B" w:rsidRPr="00F664AA" w14:paraId="1624600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457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808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ll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B1E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E1B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</w:tr>
      <w:tr w:rsidR="00FF4B3B" w:rsidRPr="00F664AA" w14:paraId="39008B3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F27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5D0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ll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E70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AE1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FF4B3B" w:rsidRPr="00F664AA" w14:paraId="28FD697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7A6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32E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D8C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FC0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FF4B3B" w:rsidRPr="00F664AA" w14:paraId="490BAC8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B49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186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ncim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3A8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55F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</w:tr>
      <w:tr w:rsidR="00FF4B3B" w:rsidRPr="00F664AA" w14:paraId="3685D55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B1A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4D5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ntonc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4EF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0D7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</w:tr>
      <w:tr w:rsidR="00FF4B3B" w:rsidRPr="00F664AA" w14:paraId="561588C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4FA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AF7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ntr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E3A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A12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</w:tr>
      <w:tr w:rsidR="00FF4B3B" w:rsidRPr="00F664AA" w14:paraId="6807E32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D68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585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737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A99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FF4B3B" w:rsidRPr="00F664AA" w14:paraId="3448CA7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BB6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A09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136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3FF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FF4B3B" w:rsidRPr="00F664AA" w14:paraId="1C1DFF2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07B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877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EE1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FC7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FF4B3B" w:rsidRPr="00F664AA" w14:paraId="1164C78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5AA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4F7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D0B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BF3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0755764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F17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316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FC7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E02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5CD64B0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752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A1A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és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205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7F8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FF4B3B" w:rsidRPr="00F664AA" w14:paraId="449085F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639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C6F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tar/está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921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8EC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</w:tr>
      <w:tr w:rsidR="00FF4B3B" w:rsidRPr="00F664AA" w14:paraId="5C65220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751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4F0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ést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22B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E32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FF4B3B" w:rsidRPr="00F664AA" w14:paraId="2555C9F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895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5D3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és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F0E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AE4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FF4B3B" w:rsidRPr="00F664AA" w14:paraId="7ECA276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DF1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D8E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2F0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83C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FF4B3B" w:rsidRPr="00F664AA" w14:paraId="6738602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B0E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510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ést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303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84E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F4B3B" w:rsidRPr="00F664AA" w14:paraId="13F8224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5D4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A98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aber (hay)/h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DBE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7B9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FF4B3B" w:rsidRPr="00F664AA" w14:paraId="422F725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F63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24D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9CD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595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</w:tr>
      <w:tr w:rsidR="00FF4B3B" w:rsidRPr="00F664AA" w14:paraId="3CCDD51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3B1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C5D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929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921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FF4B3B" w:rsidRPr="00F664AA" w14:paraId="2F69095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CCA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728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2D3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42D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15D2819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32E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233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ej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5BB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E6A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FF4B3B" w:rsidRPr="00F664AA" w14:paraId="2E2C28E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882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BF9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0C7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306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</w:tr>
      <w:tr w:rsidR="00FF4B3B" w:rsidRPr="00F664AA" w14:paraId="279C0FA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E9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184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744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6D6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</w:tr>
      <w:tr w:rsidR="00FF4B3B" w:rsidRPr="00F664AA" w14:paraId="6FC3456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C14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967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11C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663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6760BFD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9E4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724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ueg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994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70E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FF4B3B" w:rsidRPr="00F664AA" w14:paraId="69EBAB6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228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534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D55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3E8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FF4B3B" w:rsidRPr="00F664AA" w14:paraId="71BBDAF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2B6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66A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á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437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703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</w:tr>
      <w:tr w:rsidR="00FF4B3B" w:rsidRPr="00F664AA" w14:paraId="762F3B0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BA1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596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5B0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F60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</w:tr>
      <w:tr w:rsidR="00FF4B3B" w:rsidRPr="00F664AA" w14:paraId="034FE0B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E57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E39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í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D80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D17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FF4B3B" w:rsidRPr="00F664AA" w14:paraId="57410C6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39C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44D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í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68B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0DB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</w:tr>
      <w:tr w:rsidR="00FF4B3B" w:rsidRPr="00F664AA" w14:paraId="07ECA72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A1B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8CB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í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96E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2C3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FF4B3B" w:rsidRPr="00F664AA" w14:paraId="5D8A588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72B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5BC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í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9D5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F29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FF4B3B" w:rsidRPr="00F664AA" w14:paraId="6AB38EF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274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045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í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823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D83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512D3AD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E49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F07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uch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DD1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CA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</w:tr>
      <w:tr w:rsidR="00FF4B3B" w:rsidRPr="00F664AA" w14:paraId="070B77E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81A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CAC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a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E51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ECF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F4B3B" w:rsidRPr="00F664AA" w14:paraId="3760C89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E80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2C1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sotr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D50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84B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</w:tr>
      <w:tr w:rsidR="00FF4B3B" w:rsidRPr="00F664AA" w14:paraId="308E6EF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B1C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FB3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uest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DB6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D78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FF4B3B" w:rsidRPr="00F664AA" w14:paraId="2A16452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EFC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E2D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00E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050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FF4B3B" w:rsidRPr="00F664AA" w14:paraId="60852DB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879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7BF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t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202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29D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FF4B3B" w:rsidRPr="00F664AA" w14:paraId="4715EFC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B50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8FF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9AE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1F5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395AB28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0D4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F7B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232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97E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3B1F0D0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48D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617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o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CC8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16A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FF4B3B" w:rsidRPr="00F664AA" w14:paraId="22C3B84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029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190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oqui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B20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B4F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FF4B3B" w:rsidRPr="00F664AA" w14:paraId="0C40DCF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82D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055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u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D4A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2D6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27</w:t>
            </w:r>
          </w:p>
        </w:tc>
      </w:tr>
      <w:tr w:rsidR="00FF4B3B" w:rsidRPr="00F664AA" w14:paraId="505D7F7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042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929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qu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110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3A0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FF4B3B" w:rsidRPr="00F664AA" w14:paraId="0D45E41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2A1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302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qué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682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FF5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0C43D59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B36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51B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quié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894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8B0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FF4B3B" w:rsidRPr="00F664AA" w14:paraId="072E3F4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0A7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BCA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916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149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FF4B3B" w:rsidRPr="00F664AA" w14:paraId="3734B33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266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7D0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er/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A10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413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FF4B3B" w:rsidRPr="00F664AA" w14:paraId="764A166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50A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E00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í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3F7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C16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</w:tr>
      <w:tr w:rsidR="00FF4B3B" w:rsidRPr="00F664AA" w14:paraId="4C5E7DD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8D8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A14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u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D2B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893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FF4B3B" w:rsidRPr="00F664AA" w14:paraId="2997415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800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DEC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uy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DF7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001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14785D2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44A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B46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uy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E00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50E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FF4B3B" w:rsidRPr="00F664AA" w14:paraId="19959D7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128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07E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uy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FA5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ACA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FF4B3B" w:rsidRPr="00F664AA" w14:paraId="313C9DE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C2A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63C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uy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B51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DBE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</w:tr>
      <w:tr w:rsidR="00FF4B3B" w:rsidRPr="00F664AA" w14:paraId="5362E04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A71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682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A1D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AB9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FF4B3B" w:rsidRPr="00F664AA" w14:paraId="09C928A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D98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48A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í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6B1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E49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88</w:t>
            </w:r>
          </w:p>
        </w:tc>
      </w:tr>
      <w:tr w:rsidR="00FF4B3B" w:rsidRPr="00F664AA" w14:paraId="0AB4CED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BC2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1B9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o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4F3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A7A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</w:tr>
      <w:tr w:rsidR="00FF4B3B" w:rsidRPr="00F664AA" w14:paraId="50677DF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D18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874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u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A69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26B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</w:tr>
      <w:tr w:rsidR="00FF4B3B" w:rsidRPr="00F664AA" w14:paraId="44A873B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430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E0B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uy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EA3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6E1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7DBEAB2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2E4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757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uy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27C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E29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FF4B3B" w:rsidRPr="00F664AA" w14:paraId="4758B15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759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294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uy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5EB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132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FF4B3B" w:rsidRPr="00F664AA" w14:paraId="65F0E45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E95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97E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uy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9A8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725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FF4B3B" w:rsidRPr="00F664AA" w14:paraId="3FABB1C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F58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30C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425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141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FF4B3B" w:rsidRPr="00F664AA" w14:paraId="5C6678F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1FA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02A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u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42C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365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2045EA2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F2B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A73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un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382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135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FF4B3B" w:rsidRPr="00F664AA" w14:paraId="2B18A5F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326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A22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un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C59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50D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3E3C051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EEB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B13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FAA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9B5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FF4B3B" w:rsidRPr="00F664AA" w14:paraId="31EC36E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D93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AE2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y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384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B5A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5402D58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880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nction word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1FE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y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A77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FDC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FF4B3B" w:rsidRPr="00F664AA" w14:paraId="2D28445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F5D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interjec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D3E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dió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72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336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FF4B3B" w:rsidRPr="00F664AA" w14:paraId="2653E3F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DD5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interjec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835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272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C8E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</w:tr>
      <w:tr w:rsidR="00FF4B3B" w:rsidRPr="00F664AA" w14:paraId="50481BA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4E6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interjec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815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y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D27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41D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FF4B3B" w:rsidRPr="00F664AA" w14:paraId="588C3AD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09D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interjec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5DD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rav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C7C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68B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FF4B3B" w:rsidRPr="00F664AA" w14:paraId="64ECE4F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5E6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interjec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0DC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o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770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E25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FF4B3B" w:rsidRPr="00F664AA" w14:paraId="6E4BB87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DA5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interjec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732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CCA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BCD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</w:tr>
      <w:tr w:rsidR="00FF4B3B" w:rsidRPr="00F664AA" w14:paraId="4B14849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426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interjec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85C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kay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E00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5F1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</w:tr>
      <w:tr w:rsidR="00FF4B3B" w:rsidRPr="00F664AA" w14:paraId="7C7B0E9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A9B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interjec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8E6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hhh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D2A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149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</w:tr>
      <w:tr w:rsidR="00FF4B3B" w:rsidRPr="00F664AA" w14:paraId="07D7D21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BA7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A01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bej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FD3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6B5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FF4B3B" w:rsidRPr="00F664AA" w14:paraId="7E0BEC2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6C4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D00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brig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C70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541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0402712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35B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B2D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bue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153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445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</w:tr>
      <w:tr w:rsidR="00FF4B3B" w:rsidRPr="00F664AA" w14:paraId="34E6080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E42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414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bue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295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AB0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32DA0E7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EDB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9AF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gu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DD9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939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</w:tr>
      <w:tr w:rsidR="00FF4B3B" w:rsidRPr="00F664AA" w14:paraId="70931B2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743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0C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ir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420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FA0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</w:tr>
      <w:tr w:rsidR="00FF4B3B" w:rsidRPr="00F664AA" w14:paraId="47B1166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EED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D7B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lber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50C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150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FF4B3B" w:rsidRPr="00F664AA" w14:paraId="04EF031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F56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D41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lmoha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83B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06D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FF4B3B" w:rsidRPr="00F664AA" w14:paraId="3D8F706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27D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872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mig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5B5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962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FF4B3B" w:rsidRPr="00F664AA" w14:paraId="3D0B971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791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0E0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mig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A52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23C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</w:tr>
      <w:tr w:rsidR="00FF4B3B" w:rsidRPr="00F664AA" w14:paraId="5F63890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0D8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873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ngin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5CA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A59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</w:tr>
      <w:tr w:rsidR="00FF4B3B" w:rsidRPr="00F664AA" w14:paraId="5109C8C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048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466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nima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B0B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F5C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FF4B3B" w:rsidRPr="00F664AA" w14:paraId="37451B2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996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9C9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rañ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4D0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505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</w:tr>
      <w:tr w:rsidR="00FF4B3B" w:rsidRPr="00F664AA" w14:paraId="6671FBD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A98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156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árbo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185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AE3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FF4B3B" w:rsidRPr="00F664AA" w14:paraId="780E4CC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907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2C6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rdi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12E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F77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</w:tr>
      <w:tr w:rsidR="00FF4B3B" w:rsidRPr="00F664AA" w14:paraId="31F17F7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18C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63D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ret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BE8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9E0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</w:tr>
      <w:tr w:rsidR="00FF4B3B" w:rsidRPr="00F664AA" w14:paraId="5ADBD69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5EF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94D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rroz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6EF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2E8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FF4B3B" w:rsidRPr="00F664AA" w14:paraId="6ABDAC4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376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4A3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spirado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393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918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FF4B3B" w:rsidRPr="00F664AA" w14:paraId="179AEE9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383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7B4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tol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8F4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106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20</w:t>
            </w:r>
          </w:p>
        </w:tc>
      </w:tr>
      <w:tr w:rsidR="00FF4B3B" w:rsidRPr="00F664AA" w14:paraId="77AFE1B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7A7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BA6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tú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3B2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9F1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</w:tr>
      <w:tr w:rsidR="00FF4B3B" w:rsidRPr="00F664AA" w14:paraId="720C256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176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B5E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vi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F15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D76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</w:tr>
      <w:tr w:rsidR="00FF4B3B" w:rsidRPr="00F664AA" w14:paraId="25A6DE4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6D2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6CE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ye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A2F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E20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FF4B3B" w:rsidRPr="00F664AA" w14:paraId="541A5D4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9C1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FF9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zúca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414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43D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FF4B3B" w:rsidRPr="00F664AA" w14:paraId="6F6C473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2B8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1B6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abe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440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483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FF4B3B" w:rsidRPr="00F664AA" w14:paraId="3905725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C02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A60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acini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6EA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9A9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20</w:t>
            </w:r>
          </w:p>
        </w:tc>
      </w:tr>
      <w:tr w:rsidR="00FF4B3B" w:rsidRPr="00F664AA" w14:paraId="14861F6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0A6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59E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ana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B5A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EE3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</w:tr>
      <w:tr w:rsidR="00FF4B3B" w:rsidRPr="00F664AA" w14:paraId="7648A63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819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3DE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ande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45E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671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</w:tr>
      <w:tr w:rsidR="00FF4B3B" w:rsidRPr="00F664AA" w14:paraId="6890BD9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6E4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CC5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añ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466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AFC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FF4B3B" w:rsidRPr="00F664AA" w14:paraId="66A27E3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CCA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0B9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arb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58A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F27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FF4B3B" w:rsidRPr="00F664AA" w14:paraId="2AF9CA7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078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F12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ar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205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6D4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</w:tr>
      <w:tr w:rsidR="00FF4B3B" w:rsidRPr="00F664AA" w14:paraId="5C04F7C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E03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858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asu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8D4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5CB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</w:tr>
      <w:tr w:rsidR="00FF4B3B" w:rsidRPr="00F664AA" w14:paraId="50B7947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93A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EE4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at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B80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6C8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FF4B3B" w:rsidRPr="00F664AA" w14:paraId="4A69972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B13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661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ebé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7BC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C7E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FF4B3B" w:rsidRPr="00F664AA" w14:paraId="7C4C769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697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D4B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ich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AD4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0C8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FF4B3B" w:rsidRPr="00F664AA" w14:paraId="3396EB8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D5F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782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icicle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8F2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290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</w:tr>
      <w:tr w:rsidR="00FF4B3B" w:rsidRPr="00F664AA" w14:paraId="4F4C559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68C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09E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igo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2B8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B10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FF4B3B" w:rsidRPr="00F664AA" w14:paraId="29C6E3A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871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E27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o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745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7B7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FF4B3B" w:rsidRPr="00F664AA" w14:paraId="6C70882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FAA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AE5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orreg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B7E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8A9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10</w:t>
            </w:r>
          </w:p>
        </w:tc>
      </w:tr>
      <w:tr w:rsidR="00FF4B3B" w:rsidRPr="00F664AA" w14:paraId="0D7E665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67A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444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osqu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DE8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14F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FF4B3B" w:rsidRPr="00F664AA" w14:paraId="5DB221F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52E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05B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ot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08B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15C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FF4B3B" w:rsidRPr="00F664AA" w14:paraId="3517CB5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2D8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F58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ote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D87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60E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FF4B3B" w:rsidRPr="00F664AA" w14:paraId="70A3F03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D79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EB7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ot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EB4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1C7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FF4B3B" w:rsidRPr="00F664AA" w14:paraId="5B30E7E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688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82A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raz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B77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CFF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72D74DB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A8E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BEE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uey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807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825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FF4B3B" w:rsidRPr="00F664AA" w14:paraId="457C9F7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9CC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371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ufan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612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D45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6590C89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6E5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EE7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úh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BDF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A72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</w:tr>
      <w:tr w:rsidR="00FF4B3B" w:rsidRPr="00F664AA" w14:paraId="2D913F6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ADA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087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urbuj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7FE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011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</w:tr>
      <w:tr w:rsidR="00FF4B3B" w:rsidRPr="00F664AA" w14:paraId="6369486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EB7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418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ur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3B4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A97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</w:tr>
      <w:tr w:rsidR="00FF4B3B" w:rsidRPr="00F664AA" w14:paraId="4D7539D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540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B51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bal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E25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D2C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FF4B3B" w:rsidRPr="00F664AA" w14:paraId="6BE08D9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196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AF1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bez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701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98C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FF4B3B" w:rsidRPr="00F664AA" w14:paraId="0FDA4ED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D97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6A4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cahue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EAE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392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</w:p>
        </w:tc>
      </w:tr>
      <w:tr w:rsidR="00FF4B3B" w:rsidRPr="00F664AA" w14:paraId="42E896A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CCF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524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che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687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A4A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FF4B3B" w:rsidRPr="00F664AA" w14:paraId="1AE8E09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35E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9F1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fé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EEA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3AF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1C8F1BC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9F9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B65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j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50F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40F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FF4B3B" w:rsidRPr="00F664AA" w14:paraId="4937476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3ED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A12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j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5A9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000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FF4B3B" w:rsidRPr="00F664AA" w14:paraId="2C4A897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87C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723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labaz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021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49A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20DACE2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99B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611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lcetí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A39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A11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</w:tr>
      <w:tr w:rsidR="00FF4B3B" w:rsidRPr="00F664AA" w14:paraId="1002303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0C4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BBE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ll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E6F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34E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FF4B3B" w:rsidRPr="00F664AA" w14:paraId="1AB33B7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B83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1B5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lz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0BB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D0F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</w:tr>
      <w:tr w:rsidR="00FF4B3B" w:rsidRPr="00F664AA" w14:paraId="51F4D01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685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0A0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m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5CA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5AE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FF4B3B" w:rsidRPr="00F664AA" w14:paraId="65B34A1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03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711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mi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99A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6F6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FF4B3B" w:rsidRPr="00F664AA" w14:paraId="522FC63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7F9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B96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mis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F16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6EC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FF4B3B" w:rsidRPr="00F664AA" w14:paraId="142BFF6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45B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52D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mp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F80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DA4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067D798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480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8D2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nas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168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6C2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FF4B3B" w:rsidRPr="00F664AA" w14:paraId="7CF468A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E39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16D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CB3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E56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FF4B3B" w:rsidRPr="00F664AA" w14:paraId="7DC2814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860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107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rn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6F1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62C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11AC977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0BC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18E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rreo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057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99F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13F2BF5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832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321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r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311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2B6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</w:tr>
      <w:tr w:rsidR="00FF4B3B" w:rsidRPr="00F664AA" w14:paraId="4C88B3E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5E2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660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s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C15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774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</w:tr>
      <w:tr w:rsidR="00FF4B3B" w:rsidRPr="00F664AA" w14:paraId="4E71589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B29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AA8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sset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252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8CD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F4B3B" w:rsidRPr="00F664AA" w14:paraId="6E7236D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968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AFC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eb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8E2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3E7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FF4B3B" w:rsidRPr="00F664AA" w14:paraId="481AFD3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085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6A0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epil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CE3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B98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71DAD5C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991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432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erea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BD9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EBC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FF4B3B" w:rsidRPr="00F664AA" w14:paraId="099CEB8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6B3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46E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erill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57B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0A5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</w:tr>
      <w:tr w:rsidR="00FF4B3B" w:rsidRPr="00F664AA" w14:paraId="1172E55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480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BC5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er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04E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439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FF4B3B" w:rsidRPr="00F664AA" w14:paraId="4851539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AF8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5F6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ampú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FE0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358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FF4B3B" w:rsidRPr="00F664AA" w14:paraId="1743AA3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9AE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671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anc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47A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D1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F4B3B" w:rsidRPr="00F664AA" w14:paraId="1697B68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506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4C2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ícha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014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F8D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FF4B3B" w:rsidRPr="00F664AA" w14:paraId="745A061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41B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264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ichi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A51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2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570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28F617D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D30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0EC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icl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D4D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DD9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1F6E077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644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E09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C59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14C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FF4B3B" w:rsidRPr="00F664AA" w14:paraId="1FD98FB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37E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39F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ocola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702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581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</w:tr>
      <w:tr w:rsidR="00FF4B3B" w:rsidRPr="00F664AA" w14:paraId="663235D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5B6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8F8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upe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E81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719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</w:tr>
      <w:tr w:rsidR="00FF4B3B" w:rsidRPr="00F664AA" w14:paraId="0630AF5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DCC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CB8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hup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094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DA9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</w:tr>
      <w:tr w:rsidR="00FF4B3B" w:rsidRPr="00F664AA" w14:paraId="7895EB1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4F9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0E4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ie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6D8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877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FF4B3B" w:rsidRPr="00F664AA" w14:paraId="1C79941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BB6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78F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igarr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9DE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D43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FF4B3B" w:rsidRPr="00F664AA" w14:paraId="2A533B3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A96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514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in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AC4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862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</w:tr>
      <w:tr w:rsidR="00FF4B3B" w:rsidRPr="00F664AA" w14:paraId="0E40F09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77C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EBB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ir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533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C04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0A62827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8CB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4DF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lav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240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AAF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FF4B3B" w:rsidRPr="00F664AA" w14:paraId="0DDF2F0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6E1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1D6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líni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0F6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CA9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</w:tr>
      <w:tr w:rsidR="00FF4B3B" w:rsidRPr="00F664AA" w14:paraId="60BE37F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7C3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D47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loset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E9E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AC8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</w:tr>
      <w:tr w:rsidR="00FF4B3B" w:rsidRPr="00F664AA" w14:paraId="17EE497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1F6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907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bij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444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75E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FF4B3B" w:rsidRPr="00F664AA" w14:paraId="53733E3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F6F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F7D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ch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969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2F5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6DF5F4A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093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79A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che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3E1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536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FF4B3B" w:rsidRPr="00F664AA" w14:paraId="340579F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A12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4F9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c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730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797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F4B3B" w:rsidRPr="00F664AA" w14:paraId="70D53B8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C6F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96D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codri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F2D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5DE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</w:tr>
      <w:tr w:rsidR="00FF4B3B" w:rsidRPr="00F664AA" w14:paraId="109D4CD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A6F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B05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lade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EC8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82C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FF4B3B" w:rsidRPr="00F664AA" w14:paraId="0EA589B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409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0B4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lla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4B7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797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FF4B3B" w:rsidRPr="00F664AA" w14:paraId="3178B41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FF8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14F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lor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040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68E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</w:tr>
      <w:tr w:rsidR="00FF4B3B" w:rsidRPr="00F664AA" w14:paraId="12F9B3E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B83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D20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lumpi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108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222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FF4B3B" w:rsidRPr="00F664AA" w14:paraId="254330E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127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050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mi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992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906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FF4B3B" w:rsidRPr="00F664AA" w14:paraId="0728ED2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1E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29B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mputado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333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B2F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</w:tr>
      <w:tr w:rsidR="00FF4B3B" w:rsidRPr="00F664AA" w14:paraId="7657144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8E5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AC3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nej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C46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834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</w:tr>
      <w:tr w:rsidR="00FF4B3B" w:rsidRPr="00F664AA" w14:paraId="48EA405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B6F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4E3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rayol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4CF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B58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FF4B3B" w:rsidRPr="00F664AA" w14:paraId="182045F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92E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B78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ube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A44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A5B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FF4B3B" w:rsidRPr="00F664AA" w14:paraId="15D0924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570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346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ucha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431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AF1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75B03A7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5DB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4BD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uchil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6C4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305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FF4B3B" w:rsidRPr="00F664AA" w14:paraId="2643FE6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1F6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785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u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ADD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654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0F95C93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A1D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627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e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F23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C55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374EBF2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D2C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BB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í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864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967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FF4B3B" w:rsidRPr="00F664AA" w14:paraId="290849F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210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D0C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ient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185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DA1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FF4B3B" w:rsidRPr="00F664AA" w14:paraId="7075578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8FF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3E5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ine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654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135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FF4B3B" w:rsidRPr="00F664AA" w14:paraId="31CB2E2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CF7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261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octo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A8C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EBB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FF4B3B" w:rsidRPr="00F664AA" w14:paraId="6084751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E05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309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uch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987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746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</w:tr>
      <w:tr w:rsidR="00FF4B3B" w:rsidRPr="00F664AA" w14:paraId="069ECCB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674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78B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uraz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07D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39D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94</w:t>
            </w:r>
          </w:p>
        </w:tc>
      </w:tr>
      <w:tr w:rsidR="00FF4B3B" w:rsidRPr="00F664AA" w14:paraId="704CC6E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339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BFE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jot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32F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840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03D0BC8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6BE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4A9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lefan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771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E2E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FF4B3B" w:rsidRPr="00F664AA" w14:paraId="6070995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E74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67C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nferme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882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BBC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FF4B3B" w:rsidRPr="00F664AA" w14:paraId="210E45B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3C2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873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cale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4E6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729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0B76B98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CAD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2F0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cob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79A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18F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FF4B3B" w:rsidRPr="00F664AA" w14:paraId="6AF1ECD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6F8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EDA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cue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13E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4E3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FF4B3B" w:rsidRPr="00F664AA" w14:paraId="02A2270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27C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ED8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pagueti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584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D97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FF4B3B" w:rsidRPr="00F664AA" w14:paraId="1B659F5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7EE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313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pej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5FF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A36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FF4B3B" w:rsidRPr="00F664AA" w14:paraId="1126A04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1FF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A35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tre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510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B4B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FF4B3B" w:rsidRPr="00F664AA" w14:paraId="5A11ACD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AED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43C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tuf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0DE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EE6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</w:tr>
      <w:tr w:rsidR="00FF4B3B" w:rsidRPr="00F664AA" w14:paraId="651C9C0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F87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B09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ábri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761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ECA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035E885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FFE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E81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al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2D9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2B1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FF4B3B" w:rsidRPr="00F664AA" w14:paraId="0FAD791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7FA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85D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amili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DCC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9D4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FF4B3B" w:rsidRPr="00F664AA" w14:paraId="63B54E3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A40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624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ies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3CE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CD0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</w:tr>
      <w:tr w:rsidR="00FF4B3B" w:rsidRPr="00F664AA" w14:paraId="5EB7EFC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C20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D19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lo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BDD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94A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</w:tr>
      <w:tr w:rsidR="00FF4B3B" w:rsidRPr="00F664AA" w14:paraId="4D9F2AB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052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5F9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o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12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3D2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</w:tr>
      <w:tr w:rsidR="00FF4B3B" w:rsidRPr="00F664AA" w14:paraId="16EAAC3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23C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171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ot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6A7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E9D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</w:tr>
      <w:tr w:rsidR="00FF4B3B" w:rsidRPr="00F664AA" w14:paraId="2C57A01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FFF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502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res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8C7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0EA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FF4B3B" w:rsidRPr="00F664AA" w14:paraId="7D9B4C3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600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270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rijol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625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DC6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48A0EC1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48D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AFB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fueg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7F4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F20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</w:tr>
      <w:tr w:rsidR="00FF4B3B" w:rsidRPr="00F664AA" w14:paraId="3BA77FC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7B5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2AF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alle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43A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776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FF4B3B" w:rsidRPr="00F664AA" w14:paraId="73D6676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EB3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52C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all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601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87F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FF4B3B" w:rsidRPr="00F664AA" w14:paraId="100D895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59B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B5F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ans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02A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5CD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FF4B3B" w:rsidRPr="00F664AA" w14:paraId="19D169B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6AE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F94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argan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603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3F3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1E96065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5CA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93D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a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47B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FC7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FF4B3B" w:rsidRPr="00F664AA" w14:paraId="0F1F284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4E4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04F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elat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E44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629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FF4B3B" w:rsidRPr="00F664AA" w14:paraId="6BF343F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BA5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319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lob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435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90D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FF4B3B" w:rsidRPr="00F664AA" w14:paraId="632DD9C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865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A9C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or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A40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D35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FF4B3B" w:rsidRPr="00F664AA" w14:paraId="5A1CAD5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110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887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raci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3E4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61A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FF4B3B" w:rsidRPr="00F664AA" w14:paraId="050441F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DDA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BFE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uajolo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4E5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489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80</w:t>
            </w:r>
          </w:p>
        </w:tc>
      </w:tr>
      <w:tr w:rsidR="00FF4B3B" w:rsidRPr="00F664AA" w14:paraId="156CC37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5F4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B3C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uant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034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A6B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FF4B3B" w:rsidRPr="00F664AA" w14:paraId="74CBE11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EE1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B87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ambr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40B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8EB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40BCCEE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457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66B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amburgues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249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91D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</w:tr>
      <w:tr w:rsidR="00FF4B3B" w:rsidRPr="00F664AA" w14:paraId="5FE6FDF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600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3D9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elicópte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C18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C1F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</w:tr>
      <w:tr w:rsidR="00FF4B3B" w:rsidRPr="00F664AA" w14:paraId="09CB209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98A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B61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erma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14E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A50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FF4B3B" w:rsidRPr="00F664AA" w14:paraId="592C9F1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D7D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BD9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erma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91C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D75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FF4B3B" w:rsidRPr="00F664AA" w14:paraId="75DE93F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17D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53F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ie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F68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9EE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F4B3B" w:rsidRPr="00F664AA" w14:paraId="038104D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CC8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75F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ipopótam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689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076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FF4B3B" w:rsidRPr="00F664AA" w14:paraId="2996811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1FA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FD5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omb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BFA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793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90</w:t>
            </w:r>
          </w:p>
        </w:tc>
      </w:tr>
      <w:tr w:rsidR="00FF4B3B" w:rsidRPr="00F664AA" w14:paraId="635B9EE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B72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39A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ormig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418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44F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2.30</w:t>
            </w:r>
          </w:p>
        </w:tc>
      </w:tr>
      <w:tr w:rsidR="00FF4B3B" w:rsidRPr="00F664AA" w14:paraId="725F769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08B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430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or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E78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A4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FF4B3B" w:rsidRPr="00F664AA" w14:paraId="5F29BBC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5AD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D29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ospita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997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1CF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</w:tr>
      <w:tr w:rsidR="00FF4B3B" w:rsidRPr="00F664AA" w14:paraId="618A778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3E0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5FD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oy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B2D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EC2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FF4B3B" w:rsidRPr="00F664AA" w14:paraId="056755D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23F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EE8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uev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BB6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C44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FF4B3B" w:rsidRPr="00F664AA" w14:paraId="7194379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23F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EB0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iglesi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7B6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EEF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FF4B3B" w:rsidRPr="00F664AA" w14:paraId="334303C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83D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46E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jab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8CF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CE6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53B6727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081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03D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jam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6D7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A12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FF4B3B" w:rsidRPr="00F664AA" w14:paraId="246A29A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3D0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350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jardí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AD2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A56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FF4B3B" w:rsidRPr="00F664AA" w14:paraId="48B0622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CA7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955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jiraf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E6B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548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</w:tr>
      <w:tr w:rsidR="00FF4B3B" w:rsidRPr="00F664AA" w14:paraId="25A4DAC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862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932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jug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8C4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E64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FF4B3B" w:rsidRPr="00F664AA" w14:paraId="115C4AF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EBD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985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jugue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C18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775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</w:tr>
      <w:tr w:rsidR="00FF4B3B" w:rsidRPr="00F664AA" w14:paraId="56CC063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665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B5D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abi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811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6CE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FF4B3B" w:rsidRPr="00F664AA" w14:paraId="6DDDF62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96A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EF6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ámpa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B8D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935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FF4B3B" w:rsidRPr="00F664AA" w14:paraId="4D242F9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20B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17B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ápiz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1A6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C77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2CEA320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B9E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84F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avab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DEB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713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FF4B3B" w:rsidRPr="00F664AA" w14:paraId="243A4E4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6D4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B0E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avado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AC3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98F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FF4B3B" w:rsidRPr="00F664AA" w14:paraId="2ED95BE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2BB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015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ech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5C2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B73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FF4B3B" w:rsidRPr="00F664AA" w14:paraId="748F924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78D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104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eñ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09E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AC8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FF4B3B" w:rsidRPr="00F664AA" w14:paraId="006C046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9D7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C41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engu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478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8B8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FF4B3B" w:rsidRPr="00F664AA" w14:paraId="3735A0B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6E6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66B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ent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C62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B4C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FF4B3B" w:rsidRPr="00F664AA" w14:paraId="5D6B05A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806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A28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e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C39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D6C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  <w:tr w:rsidR="00FF4B3B" w:rsidRPr="00F664AA" w14:paraId="412DB4F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B97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4C3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ibre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BE5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78A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1DAC9B4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767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8E4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ib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74E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3DE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0DA2537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2DB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8CE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icua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E45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E88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</w:tr>
      <w:tr w:rsidR="00FF4B3B" w:rsidRPr="00F664AA" w14:paraId="3A2F075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122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9A7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imona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A75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BC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FF4B3B" w:rsidRPr="00F664AA" w14:paraId="444620B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F6A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8BE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lav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073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7F9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</w:tr>
      <w:tr w:rsidR="00FF4B3B" w:rsidRPr="00F664AA" w14:paraId="28230C7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1C2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B2B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luvi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4F2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41A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23F63CB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190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E4E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ob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7D2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940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FF4B3B" w:rsidRPr="00F664AA" w14:paraId="75A50AB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009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1DE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u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76A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328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FF4B3B" w:rsidRPr="00F664AA" w14:paraId="4A49C18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69B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89A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uz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FFF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7B9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FF4B3B" w:rsidRPr="00F664AA" w14:paraId="085FFED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D71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BF9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ce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A23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941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6185144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63E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9BE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dr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726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23C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FF4B3B" w:rsidRPr="00F664AA" w14:paraId="2027994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E92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377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est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8FD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337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FF4B3B" w:rsidRPr="00F664AA" w14:paraId="307C43C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F6F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F24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má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266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8DF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</w:tr>
      <w:tr w:rsidR="00FF4B3B" w:rsidRPr="00F664AA" w14:paraId="7B4BE25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BC8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811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mi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721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F0E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FF4B3B" w:rsidRPr="00F664AA" w14:paraId="7B11435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6A0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031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ña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F81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9FA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0FEACB9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89D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364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nguera 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E8D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254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F4B3B" w:rsidRPr="00F664AA" w14:paraId="3A49941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712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53A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ní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5AB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421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</w:tr>
      <w:tr w:rsidR="00FF4B3B" w:rsidRPr="00F664AA" w14:paraId="086B17C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7DA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9CC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1BF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CFF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FF4B3B" w:rsidRPr="00F664AA" w14:paraId="443A9B3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764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0F0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ntequi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B1E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575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FF4B3B" w:rsidRPr="00F664AA" w14:paraId="59390D4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555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700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nza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8CD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C99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</w:tr>
      <w:tr w:rsidR="00FF4B3B" w:rsidRPr="00F664AA" w14:paraId="7B0A913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6CF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DED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ripos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533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84B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FF4B3B" w:rsidRPr="00F664AA" w14:paraId="31099B4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715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4E1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artil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356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8BB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</w:tr>
      <w:tr w:rsidR="00FF4B3B" w:rsidRPr="00F664AA" w14:paraId="37F33B6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150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F79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edi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647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6EA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FF4B3B" w:rsidRPr="00F664AA" w14:paraId="1F1C030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D69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B94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edic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786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470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</w:tr>
      <w:tr w:rsidR="00FF4B3B" w:rsidRPr="00F664AA" w14:paraId="1641F97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DB3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A53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el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3AA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E20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</w:tr>
      <w:tr w:rsidR="00FF4B3B" w:rsidRPr="00F664AA" w14:paraId="56806EA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536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206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erca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2F9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5B1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4941ADB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038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771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ermela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26D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C12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FF4B3B" w:rsidRPr="00F664AA" w14:paraId="1594714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0AD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E7F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es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BCB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755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FF4B3B" w:rsidRPr="00F664AA" w14:paraId="687F120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EB2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93F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o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C36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C5A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FF4B3B" w:rsidRPr="00F664AA" w14:paraId="6C672B5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84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879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os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7F5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A06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</w:tr>
      <w:tr w:rsidR="00FF4B3B" w:rsidRPr="00F664AA" w14:paraId="34ECC6C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CBB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3C8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os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470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B94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FF4B3B" w:rsidRPr="00F664AA" w14:paraId="2BCC4E7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FFB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ACA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o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8F7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610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FF4B3B" w:rsidRPr="00F664AA" w14:paraId="5FA3D5C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0DE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85F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uebl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A11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5CF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</w:tr>
      <w:tr w:rsidR="00FF4B3B" w:rsidRPr="00F664AA" w14:paraId="30905E9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1F8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096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uñe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B22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53D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</w:tr>
      <w:tr w:rsidR="00FF4B3B" w:rsidRPr="00F664AA" w14:paraId="08FD522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92E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B62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alg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06C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C9C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FF4B3B" w:rsidRPr="00F664AA" w14:paraId="592CEE0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5B0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3D3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a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003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B97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FF4B3B" w:rsidRPr="00F664AA" w14:paraId="76BF08F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80E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881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aranj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E61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F79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FF4B3B" w:rsidRPr="00F664AA" w14:paraId="38F0075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D2A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937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ariz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939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035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FF4B3B" w:rsidRPr="00F664AA" w14:paraId="1C365B8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48E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E3F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iñ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97B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C2D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FF4B3B" w:rsidRPr="00F664AA" w14:paraId="5756D05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A82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E28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iñ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A46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54C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FF4B3B" w:rsidRPr="00F664AA" w14:paraId="2B067A2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BF4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D14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ch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592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1EE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FF4B3B" w:rsidRPr="00F664AA" w14:paraId="6A563BD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F60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C45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ub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D86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151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FF4B3B" w:rsidRPr="00F664AA" w14:paraId="267DA4C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7A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9FE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fic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5DA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C01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1D5D14C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248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338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jit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656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3CC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1890A1D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139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E2F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j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3C4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310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FF4B3B" w:rsidRPr="00F664AA" w14:paraId="6E77408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E68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F46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FD2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333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3ED99F6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D8E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E9C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mblig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7B5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D44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</w:tr>
      <w:tr w:rsidR="00FF4B3B" w:rsidRPr="00F664AA" w14:paraId="6CA3BD2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484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8A0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rej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391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FB4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FF4B3B" w:rsidRPr="00F664AA" w14:paraId="72E1D92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1E2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220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si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282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4B0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5374D57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DC0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909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s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FCD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E9D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</w:tr>
      <w:tr w:rsidR="00FF4B3B" w:rsidRPr="00F664AA" w14:paraId="6433A19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D8B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39E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dri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2C3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9AF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FF4B3B" w:rsidRPr="00F664AA" w14:paraId="2FBF9E5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F51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57A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ája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FCF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F67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FF4B3B" w:rsidRPr="00F664AA" w14:paraId="319D0A4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E27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240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061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78E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FF4B3B" w:rsidRPr="00F664AA" w14:paraId="44494E0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5A7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8FC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le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B6C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042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FF4B3B" w:rsidRPr="00F664AA" w14:paraId="29A92CE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E75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C00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D5E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636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FF4B3B" w:rsidRPr="00F664AA" w14:paraId="120650C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30E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9E8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lomit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B3B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999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FF4B3B" w:rsidRPr="00F664AA" w14:paraId="209F325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E0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BC9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DA4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D0C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1E17935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E0B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B36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n dulc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B90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0AA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FF4B3B" w:rsidRPr="00F664AA" w14:paraId="352E020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23B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ABF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ña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50E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C70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</w:tr>
      <w:tr w:rsidR="00FF4B3B" w:rsidRPr="00F664AA" w14:paraId="1B846C8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79E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DD8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ntal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3D8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B0A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55F18FE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496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72C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ñue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EFA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90B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</w:tr>
      <w:tr w:rsidR="00FF4B3B" w:rsidRPr="00F664AA" w14:paraId="3111970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8AD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AEC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nz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A26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F82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</w:tr>
      <w:tr w:rsidR="00FF4B3B" w:rsidRPr="00F664AA" w14:paraId="3928583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1EA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372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pá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524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1A1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</w:tr>
      <w:tr w:rsidR="00FF4B3B" w:rsidRPr="00F664AA" w14:paraId="641918E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4BF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3B5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p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237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622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078C97F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78B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FF6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pe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223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148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5784457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FAE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784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pit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52B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29E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70A504B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585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F73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rqu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2C5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735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</w:tr>
      <w:tr w:rsidR="00FF4B3B" w:rsidRPr="00F664AA" w14:paraId="11B5831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473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742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s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E91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21A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FF4B3B" w:rsidRPr="00F664AA" w14:paraId="6428DE1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11F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2FE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ste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FA8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C53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FF4B3B" w:rsidRPr="00F664AA" w14:paraId="77B43EA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EFE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D7A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s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D30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1BA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</w:tr>
      <w:tr w:rsidR="00FF4B3B" w:rsidRPr="00F664AA" w14:paraId="43520EF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E2A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649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tin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67C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EC4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</w:tr>
      <w:tr w:rsidR="00FF4B3B" w:rsidRPr="00F664AA" w14:paraId="02E420D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374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CB0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7C2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797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</w:tr>
      <w:tr w:rsidR="00FF4B3B" w:rsidRPr="00F664AA" w14:paraId="5E95C40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20E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5CF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yas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388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591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FF4B3B" w:rsidRPr="00F664AA" w14:paraId="13FE6FC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70B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5E4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in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1FD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391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</w:tr>
      <w:tr w:rsidR="00FF4B3B" w:rsidRPr="00F664AA" w14:paraId="57F98A3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6D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EDC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BCD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232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FF4B3B" w:rsidRPr="00F664AA" w14:paraId="1593B1B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C11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2F4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lo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9EE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B60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</w:tr>
      <w:tr w:rsidR="00FF4B3B" w:rsidRPr="00F664AA" w14:paraId="6D97A93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B88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A01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n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804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0F4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</w:tr>
      <w:tr w:rsidR="00FF4B3B" w:rsidRPr="00F664AA" w14:paraId="11FE09F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E3E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A41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riódi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A14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1C7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748C982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824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C79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r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B1E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0B6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</w:tr>
      <w:tr w:rsidR="00FF4B3B" w:rsidRPr="00F664AA" w14:paraId="495A23F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CD9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F7A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rso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F86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D57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</w:tr>
      <w:tr w:rsidR="00FF4B3B" w:rsidRPr="00F664AA" w14:paraId="0201877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CBB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178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ied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6D0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C7B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FF4B3B" w:rsidRPr="00F664AA" w14:paraId="095D4A2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135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9C2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iern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A9C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87D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46CEF7F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4D8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223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i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65B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65B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FF4B3B" w:rsidRPr="00F664AA" w14:paraId="3FE572D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8F3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9AE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ijam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6D2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1D1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FF4B3B" w:rsidRPr="00F664AA" w14:paraId="3337EF7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A0B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251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ingüi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A03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8AE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FF4B3B" w:rsidRPr="00F664AA" w14:paraId="4990B74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BF1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4EB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isc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AF8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A65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</w:tr>
      <w:tr w:rsidR="00FF4B3B" w:rsidRPr="00F664AA" w14:paraId="0314517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8D1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4A1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lanch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CCF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13C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</w:tr>
      <w:tr w:rsidR="00FF4B3B" w:rsidRPr="00F664AA" w14:paraId="7C4DC64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2C8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019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lan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FB3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422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FF4B3B" w:rsidRPr="00F664AA" w14:paraId="0B215BB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66E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DFA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lastil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99F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28F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FF4B3B" w:rsidRPr="00F664AA" w14:paraId="1865C0D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1AE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E15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láta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718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980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FF4B3B" w:rsidRPr="00F664AA" w14:paraId="668C824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4EF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64A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la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50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C2E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FF4B3B" w:rsidRPr="00F664AA" w14:paraId="10D958D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319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1AE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lay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56A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E70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</w:tr>
      <w:tr w:rsidR="00FF4B3B" w:rsidRPr="00F664AA" w14:paraId="14A8404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5E5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C2B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laye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CC4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0CF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</w:tr>
      <w:tr w:rsidR="00FF4B3B" w:rsidRPr="00F664AA" w14:paraId="062FC72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624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BF2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olicí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D25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989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</w:tr>
      <w:tr w:rsidR="00FF4B3B" w:rsidRPr="00F664AA" w14:paraId="5755490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E50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30C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olli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509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3B7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FF4B3B" w:rsidRPr="00F664AA" w14:paraId="56AA3A4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A63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DAC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ol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EB1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B38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FF4B3B" w:rsidRPr="00F664AA" w14:paraId="04BBA1B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D07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356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rim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BDF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648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1949304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0F9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2EC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rim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86F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0A9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</w:tr>
      <w:tr w:rsidR="00FF4B3B" w:rsidRPr="00F664AA" w14:paraId="1A627FA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0EA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D87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uer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24D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993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FF4B3B" w:rsidRPr="00F664AA" w14:paraId="29DFAA4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2DB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E12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uer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8CC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C43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FF4B3B" w:rsidRPr="00F664AA" w14:paraId="1739CF5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45E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B6E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quesadi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D66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8F8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FF4B3B" w:rsidRPr="00F664AA" w14:paraId="33E6C6D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FC6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4BD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ques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69E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80B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FF4B3B" w:rsidRPr="00F664AA" w14:paraId="4D8CDC0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027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599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13F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5B8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</w:tr>
      <w:tr w:rsidR="00FF4B3B" w:rsidRPr="00F664AA" w14:paraId="5DE7990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C2C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E62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a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0C8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BD5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FF4B3B" w:rsidRPr="00F664AA" w14:paraId="36F8C91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AD5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910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anch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243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283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</w:tr>
      <w:tr w:rsidR="00FF4B3B" w:rsidRPr="00F664AA" w14:paraId="73F382F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BF9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AF1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at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FDE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2F8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FF4B3B" w:rsidRPr="00F664AA" w14:paraId="478EAE3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CD9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7D7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ecáma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D16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962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</w:tr>
      <w:tr w:rsidR="00FF4B3B" w:rsidRPr="00F664AA" w14:paraId="71ECD4A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34B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283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efres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BAF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57E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</w:tr>
      <w:tr w:rsidR="00FF4B3B" w:rsidRPr="00F664AA" w14:paraId="24F0CCE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9F7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FE6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efrigerado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B5E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BFD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FF4B3B" w:rsidRPr="00F664AA" w14:paraId="7946B9E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BBA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401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egade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DD8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259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</w:tr>
      <w:tr w:rsidR="00FF4B3B" w:rsidRPr="00F664AA" w14:paraId="33177F7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796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58E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ej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D3D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646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379B09A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D83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839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eloj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B20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169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</w:p>
        </w:tc>
      </w:tr>
      <w:tr w:rsidR="00FF4B3B" w:rsidRPr="00F664AA" w14:paraId="1FEA167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15F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B8A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esbaladi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5A9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AD2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</w:tr>
      <w:tr w:rsidR="00FF4B3B" w:rsidRPr="00F664AA" w14:paraId="13F4528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0CB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F1F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í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8C2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FAC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</w:tr>
      <w:tr w:rsidR="00FF4B3B" w:rsidRPr="00F664AA" w14:paraId="27F596E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BB4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F33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odi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EC4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55B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</w:tr>
      <w:tr w:rsidR="00FF4B3B" w:rsidRPr="00F664AA" w14:paraId="3318F33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1FA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E2F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op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597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3E9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FF4B3B" w:rsidRPr="00F664AA" w14:paraId="4B1946B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159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0E5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ope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EA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0F9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FF4B3B" w:rsidRPr="00F664AA" w14:paraId="6D8937A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7DB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FDB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20F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6D6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FF4B3B" w:rsidRPr="00F664AA" w14:paraId="2E03C91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964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37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a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8CD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03A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658391A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FE2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CC2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alchich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E84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C0E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</w:tr>
      <w:tr w:rsidR="00FF4B3B" w:rsidRPr="00F664AA" w14:paraId="3BFEAB5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43F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EAF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als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D5B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6CE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</w:tr>
      <w:tr w:rsidR="00FF4B3B" w:rsidRPr="00F664AA" w14:paraId="174666A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D38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320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andí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B2D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38F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20</w:t>
            </w:r>
          </w:p>
        </w:tc>
      </w:tr>
      <w:tr w:rsidR="00FF4B3B" w:rsidRPr="00F664AA" w14:paraId="35066D2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BF0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54E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ecado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8C4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EA9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FF4B3B" w:rsidRPr="00F664AA" w14:paraId="235AE65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851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4AC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eño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1D3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A2E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FF4B3B" w:rsidRPr="00F664AA" w14:paraId="1000611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70B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356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eño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A67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60C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FF4B3B" w:rsidRPr="00F664AA" w14:paraId="7ED94F7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168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1AB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erville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526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A35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FF4B3B" w:rsidRPr="00F664AA" w14:paraId="56F13C9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7D8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551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hort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5F3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18A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FF4B3B" w:rsidRPr="00F664AA" w14:paraId="15E5D1F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A9B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015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i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4C1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D92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FF4B3B" w:rsidRPr="00F664AA" w14:paraId="6F30FBE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61D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AF9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ill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84C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C9D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FF4B3B" w:rsidRPr="00F664AA" w14:paraId="503BE21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624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E86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o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84F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1DF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</w:tr>
      <w:tr w:rsidR="00FF4B3B" w:rsidRPr="00F664AA" w14:paraId="47980F9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A55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90D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ofá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65F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658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FF4B3B" w:rsidRPr="00F664AA" w14:paraId="3218EE9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9B9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251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ol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3F7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91D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FF4B3B" w:rsidRPr="00F664AA" w14:paraId="0B62BF1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496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153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ombrer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B12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FAA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</w:tr>
      <w:tr w:rsidR="00FF4B3B" w:rsidRPr="00F664AA" w14:paraId="42EB6F0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E13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0C7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op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541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FF0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FF4B3B" w:rsidRPr="00F664AA" w14:paraId="004E1DB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73C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2B4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uéte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332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C3D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FF4B3B" w:rsidRPr="00F664AA" w14:paraId="2012CD2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BC6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354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a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AAB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80E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FF4B3B" w:rsidRPr="00F664AA" w14:paraId="5975213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2ED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56C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ambo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E3D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9CF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FF4B3B" w:rsidRPr="00F664AA" w14:paraId="2D4CCDA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71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8D3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anqu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15E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FFB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237E1C2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EA1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423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ape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BA9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8D7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</w:tr>
      <w:tr w:rsidR="00FF4B3B" w:rsidRPr="00F664AA" w14:paraId="31DB8C5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B88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CB4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az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7F9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B0E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707905F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100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18D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é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B55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9E2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FF4B3B" w:rsidRPr="00F664AA" w14:paraId="07C2648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159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30D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ech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A2B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402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FF4B3B" w:rsidRPr="00F664AA" w14:paraId="1B5DD1E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42C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136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eléfon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3B7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2C2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</w:tr>
      <w:tr w:rsidR="00FF4B3B" w:rsidRPr="00F664AA" w14:paraId="2761379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369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87D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elevisió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16B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863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</w:tr>
      <w:tr w:rsidR="00FF4B3B" w:rsidRPr="00F664AA" w14:paraId="78560C6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56A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CEC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empl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BC8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5F4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</w:tr>
      <w:tr w:rsidR="00FF4B3B" w:rsidRPr="00F664AA" w14:paraId="6790DB7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643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96F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enedo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DE7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7FC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2B8DCF0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67A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888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í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88B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E75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FF4B3B" w:rsidRPr="00F664AA" w14:paraId="48372D8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BC0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1D8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ien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D58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52A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663262B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8CB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D9B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ier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12C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393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5BE7B7F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1D1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B29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igr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AC9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C1A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</w:tr>
      <w:tr w:rsidR="00FF4B3B" w:rsidRPr="00F664AA" w14:paraId="2EF6954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ADE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B76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ijer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02F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DD6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FF4B3B" w:rsidRPr="00F664AA" w14:paraId="65E0485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BA7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A85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imbr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2F0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EB5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</w:tr>
      <w:tr w:rsidR="00FF4B3B" w:rsidRPr="00F664AA" w14:paraId="51CFD62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F6D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8FB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57D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E1E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FF4B3B" w:rsidRPr="00F664AA" w14:paraId="0F39391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719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2BB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í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A82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8FE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</w:tr>
      <w:tr w:rsidR="00FF4B3B" w:rsidRPr="00F664AA" w14:paraId="70EEFBA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9BE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5BB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oa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2AF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BF6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FF4B3B" w:rsidRPr="00F664AA" w14:paraId="2D5357D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6EC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F57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or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343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E9F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FF4B3B" w:rsidRPr="00F664AA" w14:paraId="0B0047C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BCA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105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orti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799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D1E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FF4B3B" w:rsidRPr="00F664AA" w14:paraId="42029B1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F04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33E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ortillit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09C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B72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</w:tr>
      <w:tr w:rsidR="00FF4B3B" w:rsidRPr="00F664AA" w14:paraId="2386F0A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D33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045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ortug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B20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9FB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</w:tr>
      <w:tr w:rsidR="00FF4B3B" w:rsidRPr="00F664AA" w14:paraId="0887D1B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AB0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523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racto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677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203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</w:tr>
      <w:tr w:rsidR="00FF4B3B" w:rsidRPr="00F664AA" w14:paraId="693267D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9E8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E34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rap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E76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198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FF4B3B" w:rsidRPr="00F664AA" w14:paraId="2C20526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B21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DFA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ren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9AD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A77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</w:tr>
      <w:tr w:rsidR="00FF4B3B" w:rsidRPr="00F664AA" w14:paraId="2778AFB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DD4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F9C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rine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949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59A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58</w:t>
            </w:r>
          </w:p>
        </w:tc>
      </w:tr>
      <w:tr w:rsidR="00FF4B3B" w:rsidRPr="00F664AA" w14:paraId="7D09B29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C2B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914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ro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D2C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B86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FF4B3B" w:rsidRPr="00F664AA" w14:paraId="2897EC6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11A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734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uv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965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B95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FF4B3B" w:rsidRPr="00F664AA" w14:paraId="6F5978E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6B3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908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a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F87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C50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FF4B3B" w:rsidRPr="00F664AA" w14:paraId="046D84F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F37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EE4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ag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EFA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066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FF4B3B" w:rsidRPr="00F664AA" w14:paraId="3A7E07B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D2E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374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aini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F03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621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FF4B3B" w:rsidRPr="00F664AA" w14:paraId="2B87A7C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EA2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7DA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as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5A1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2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155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FF4B3B" w:rsidRPr="00F664AA" w14:paraId="03169B1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77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8C6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3CA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B81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</w:tr>
      <w:tr w:rsidR="00FF4B3B" w:rsidRPr="00F664AA" w14:paraId="37C7E4F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108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EE3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na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C48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E48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</w:tr>
      <w:tr w:rsidR="00FF4B3B" w:rsidRPr="00F664AA" w14:paraId="1EEAB78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C4B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B88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nta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421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728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</w:tr>
      <w:tr w:rsidR="00FF4B3B" w:rsidRPr="00F664AA" w14:paraId="7F34EE3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6DE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574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stid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9A7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2A4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FF4B3B" w:rsidRPr="00F664AA" w14:paraId="00246DE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B14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DF9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íbo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9C8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0C1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FF4B3B" w:rsidRPr="00F664AA" w14:paraId="2148E9F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228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1B9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ien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6A0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138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25049B4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B79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EB0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itamin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51B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232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</w:tr>
      <w:tr w:rsidR="00FF4B3B" w:rsidRPr="00F664AA" w14:paraId="04F4021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0C9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061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yoghurt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10B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57E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FF4B3B" w:rsidRPr="00F664AA" w14:paraId="41E58DC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911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A7F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zanahori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D10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BDA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</w:tr>
      <w:tr w:rsidR="00FF4B3B" w:rsidRPr="00F664AA" w14:paraId="06F8A00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EA8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11B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zapat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56B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D3D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12EDE88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DEC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ou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13A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zoológic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19A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304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</w:tr>
      <w:tr w:rsidR="00FF4B3B" w:rsidRPr="00F664AA" w14:paraId="69101B2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943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nomatopoeia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361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uacuá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9D1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9D0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FF4B3B" w:rsidRPr="00F664AA" w14:paraId="3D2D63B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C28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nomatopoeia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707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3A4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A6B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</w:tr>
      <w:tr w:rsidR="00FF4B3B" w:rsidRPr="00F664AA" w14:paraId="0FF6DEA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536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nomatopoeia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183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uaguá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DD9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652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FF4B3B" w:rsidRPr="00F664AA" w14:paraId="0C4608B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001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nomatopoeia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22E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e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131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607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FF4B3B" w:rsidRPr="00F664AA" w14:paraId="47C1056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7F1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nomatopoeia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860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iau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5B6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EDC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FF4B3B" w:rsidRPr="00F664AA" w14:paraId="216FAB4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CC1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nomatopoeia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54C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uu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733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C00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</w:tr>
      <w:tr w:rsidR="00FF4B3B" w:rsidRPr="00F664AA" w14:paraId="4A81FDF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CCF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nomatopoeia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D11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ío pío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ED8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ED8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</w:tr>
      <w:tr w:rsidR="00FF4B3B" w:rsidRPr="00F664AA" w14:paraId="001A023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81A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nomatopoeia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17B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ipí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B43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B1A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FF4B3B" w:rsidRPr="00F664AA" w14:paraId="4A57C3D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30A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nomatopoeia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2D2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um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A85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E93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F4B3B" w:rsidRPr="00F664AA" w14:paraId="3528550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100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nomatopoeia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B3F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quiquiriquí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A36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DD5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FF4B3B" w:rsidRPr="00F664AA" w14:paraId="642B4E7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B6E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nomatopoeia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68B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utú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72D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C3F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</w:tr>
      <w:tr w:rsidR="00FF4B3B" w:rsidRPr="00F664AA" w14:paraId="157F93E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4D1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B8E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brir/abr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530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57A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6149C04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57F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52C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cabar/acab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8BE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889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</w:tr>
      <w:tr w:rsidR="00FF4B3B" w:rsidRPr="00F664AA" w14:paraId="007F5E2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79E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135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compañar/acompañ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20A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AE2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FF4B3B" w:rsidRPr="00F664AA" w14:paraId="35BAD14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545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19A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costar/acues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EA0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CB8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FF4B3B" w:rsidRPr="00F664AA" w14:paraId="4E8CEF8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BB4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492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garrar/agar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F7E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C64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FF4B3B" w:rsidRPr="00F664AA" w14:paraId="3D8E8D5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13E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A8A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lmorzar/almuerz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4AA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056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159D00F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3AE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D85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marrar/amar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017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D7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</w:tr>
      <w:tr w:rsidR="00FF4B3B" w:rsidRPr="00F664AA" w14:paraId="2A3D798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C00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6EA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ndar/an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559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2F9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FF4B3B" w:rsidRPr="00F664AA" w14:paraId="79E881A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540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8EA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pagar/apag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44A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A0E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0674226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C54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E88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purar/apu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367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7E1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</w:tr>
      <w:tr w:rsidR="00FF4B3B" w:rsidRPr="00F664AA" w14:paraId="5A78046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E3F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7CE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sustar/asus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D73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AB1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0A5F9D1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774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977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ventar/aven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89D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E08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FF4B3B" w:rsidRPr="00F664AA" w14:paraId="23A96FA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483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E73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ayudar/ayu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CC0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C28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</w:tr>
      <w:tr w:rsidR="00FF4B3B" w:rsidRPr="00F664AA" w14:paraId="1FAC6FD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557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1F6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ailar/ba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BCD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3DD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FF4B3B" w:rsidRPr="00F664AA" w14:paraId="5798C2F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8C4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85B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arrer/barr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A17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BEC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6F86A46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56E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94F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esar/bes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C3E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B47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</w:tr>
      <w:tr w:rsidR="00FF4B3B" w:rsidRPr="00F664AA" w14:paraId="4B9902B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F06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23D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esit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BE1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F05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</w:tr>
      <w:tr w:rsidR="00FF4B3B" w:rsidRPr="00F664AA" w14:paraId="5CC2656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CAE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BDC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rincar/brin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CF9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717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FF4B3B" w:rsidRPr="00F664AA" w14:paraId="0913193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2BF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604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buscar/bus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E95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D05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75AEE23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C9C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570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ber/cab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58B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848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</w:tr>
      <w:tr w:rsidR="00FF4B3B" w:rsidRPr="00F664AA" w14:paraId="3BB08F6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346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8C6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er/ca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AA6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20D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FF4B3B" w:rsidRPr="00F664AA" w14:paraId="66F3EE2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3E3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3E4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llar/cal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57D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1E2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25DE8CA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01C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EE9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minar/cam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76B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00E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FF4B3B" w:rsidRPr="00F664AA" w14:paraId="3B91EAF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F4F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D14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ntar/can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061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2E5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FF4B3B" w:rsidRPr="00F664AA" w14:paraId="3FE90A7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C94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D60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argar/carg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A29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186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FF4B3B" w:rsidRPr="00F664AA" w14:paraId="6AF6B14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7CA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BFD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enar/ce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D5F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B21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3C9882E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4AE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9D3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errar/cer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44C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85C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FF4B3B" w:rsidRPr="00F664AA" w14:paraId="141AC97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CC2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BD6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cina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F73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571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F4B3B" w:rsidRPr="00F664AA" w14:paraId="6B78FFB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344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2AF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mer/com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F3E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DAE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FF4B3B" w:rsidRPr="00F664AA" w14:paraId="2A71E31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0E9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865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mprar/comp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202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7DB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</w:tr>
      <w:tr w:rsidR="00FF4B3B" w:rsidRPr="00F664AA" w14:paraId="0D1E144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F51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90B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rrer/corr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345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C29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FF4B3B" w:rsidRPr="00F664AA" w14:paraId="34F848B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71F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9EF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rtar/cor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7D4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8C3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FF4B3B" w:rsidRPr="00F664AA" w14:paraId="7549036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5E7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ACE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cosquillita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046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083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FF4B3B" w:rsidRPr="00F664AA" w14:paraId="5A55EE2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E6C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4DA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ar/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142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DCC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</w:tr>
      <w:tr w:rsidR="00FF4B3B" w:rsidRPr="00F664AA" w14:paraId="14A3A47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0DA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D3E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ecir/dic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D6E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4C4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FF4B3B" w:rsidRPr="00F664AA" w14:paraId="3975E64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77C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5A1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ibujar/dibuj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4EA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A4D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</w:tr>
      <w:tr w:rsidR="00FF4B3B" w:rsidRPr="00F664AA" w14:paraId="20C2CEA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377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D1F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oler/dol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A78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D13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</w:tr>
      <w:tr w:rsidR="00FF4B3B" w:rsidRPr="00F664AA" w14:paraId="17AE032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A18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B53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dormir/duerm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660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082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FF4B3B" w:rsidRPr="00F664AA" w14:paraId="3DF9AE9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FAF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470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mpujar/empuj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5A2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2B0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FF4B3B" w:rsidRPr="00F664AA" w14:paraId="11A02747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CB2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20B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ncontrar/encuent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B60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56A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FF4B3B" w:rsidRPr="00F664AA" w14:paraId="1A183F6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83C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E02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nseñar/enseñ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0BD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F30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09ECE1E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750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D41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ntrar/ent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AA8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DDC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</w:tr>
      <w:tr w:rsidR="00FF4B3B" w:rsidRPr="00F664AA" w14:paraId="2235927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2C4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D0A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quivocar/equivo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112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E7B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</w:tr>
      <w:tr w:rsidR="00FF4B3B" w:rsidRPr="00F664AA" w14:paraId="0CE82E2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FAA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E80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conder/escond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146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EA3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</w:tr>
      <w:tr w:rsidR="00FF4B3B" w:rsidRPr="00F664AA" w14:paraId="6CD5CAB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821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396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cribir/escrib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A26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DA3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</w:tr>
      <w:tr w:rsidR="00FF4B3B" w:rsidRPr="00F664AA" w14:paraId="61226AA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AA5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E62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cuchar/escuch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AE9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F96C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F4B3B" w:rsidRPr="00F664AA" w14:paraId="657FB6D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F21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6F1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esperar/espe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657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0B1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FF4B3B" w:rsidRPr="00F664AA" w14:paraId="5FFBAEA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34F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E60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anar/ga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F71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7D8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FF4B3B" w:rsidRPr="00F664AA" w14:paraId="57494FC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3E7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1FB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ritar/gri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B02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03B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FF4B3B" w:rsidRPr="00F664AA" w14:paraId="1C3E43D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9BD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7E0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gustar/gus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698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36D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FF4B3B" w:rsidRPr="00F664AA" w14:paraId="1CB1795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E94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E00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hacer/hac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2B9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03A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</w:tr>
      <w:tr w:rsidR="00FF4B3B" w:rsidRPr="00F664AA" w14:paraId="3B937D3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87C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B07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ir/v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908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A04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</w:tr>
      <w:tr w:rsidR="00FF4B3B" w:rsidRPr="00F664AA" w14:paraId="568EABD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9F9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404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jalar/ja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890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DC5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FF4B3B" w:rsidRPr="00F664AA" w14:paraId="4E86AFD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A86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313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jugar/jueg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001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6EF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FF4B3B" w:rsidRPr="00F664AA" w14:paraId="0C3E60C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376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26A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juntar/jun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FCB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7BE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</w:tr>
      <w:tr w:rsidR="00FF4B3B" w:rsidRPr="00F664AA" w14:paraId="7EC6CFC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47D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621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astimar/lastim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D5A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543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FF4B3B" w:rsidRPr="00F664AA" w14:paraId="78E4147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591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9A8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avar/lav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1E7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9B4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</w:tr>
      <w:tr w:rsidR="00FF4B3B" w:rsidRPr="00F664AA" w14:paraId="6B9F1E9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B27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FAC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eer/le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021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660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30</w:t>
            </w:r>
          </w:p>
        </w:tc>
      </w:tr>
      <w:tr w:rsidR="00FF4B3B" w:rsidRPr="00F664AA" w14:paraId="171BFBC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A28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0CD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evantar/levan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384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651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FF4B3B" w:rsidRPr="00F664AA" w14:paraId="3A9B1D1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9B4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673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levar/llev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49B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268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019E48F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1F3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8AF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lorar/llo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22C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590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FF4B3B" w:rsidRPr="00F664AA" w14:paraId="46F85A8C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F2A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6A8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llover/lluev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801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E53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</w:tr>
      <w:tr w:rsidR="00FF4B3B" w:rsidRPr="00F664AA" w14:paraId="1E137CF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8D3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677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eter/met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72E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F6B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FF4B3B" w:rsidRPr="00F664AA" w14:paraId="01DBDF7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D99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ED2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irar/mi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3B6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9B6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FF4B3B" w:rsidRPr="00F664AA" w14:paraId="636A57D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C9C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3F2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morder/muerd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790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E98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FF4B3B" w:rsidRPr="00F664AA" w14:paraId="67FD21C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5F9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170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adar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21B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721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F4B3B" w:rsidRPr="00F664AA" w14:paraId="3DB29BA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0E0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1AB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oír/oy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38E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958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FF4B3B" w:rsidRPr="00F664AA" w14:paraId="6B0279E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812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6CD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tear/pate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4C5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B17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4BE8E17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10D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450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atinar/pat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E79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715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F4B3B" w:rsidRPr="00F664AA" w14:paraId="042E014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30F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C63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gar/peg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554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37F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FF4B3B" w:rsidRPr="00F664AA" w14:paraId="3CFC965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047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FC23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inar/pe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A48F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AD4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</w:tr>
      <w:tr w:rsidR="00FF4B3B" w:rsidRPr="00F664AA" w14:paraId="329D7F0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626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C8A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nsar/piens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947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7A1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FF4B3B" w:rsidRPr="00F664AA" w14:paraId="2B4C536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11B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FE0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erder/pierd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931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45F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</w:tr>
      <w:tr w:rsidR="00FF4B3B" w:rsidRPr="00F664AA" w14:paraId="78BCC6E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148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03F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intar/pin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208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84B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FF4B3B" w:rsidRPr="00F664AA" w14:paraId="7ECFB94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749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E1C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laticar/plati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B6C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090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</w:tr>
      <w:tr w:rsidR="00FF4B3B" w:rsidRPr="00F664AA" w14:paraId="77949744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6B6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43A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oner/pon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4E5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5DC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</w:tr>
      <w:tr w:rsidR="00FF4B3B" w:rsidRPr="00F664AA" w14:paraId="305ACFCA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09F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D86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prender/prend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4CB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FBC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FF4B3B" w:rsidRPr="00F664AA" w14:paraId="192A494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467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DAA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quedar/que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3FC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2EE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</w:tr>
      <w:tr w:rsidR="00FF4B3B" w:rsidRPr="00F664AA" w14:paraId="71D902DE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E77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879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quemar/quem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762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A40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</w:tr>
      <w:tr w:rsidR="00FF4B3B" w:rsidRPr="00F664AA" w14:paraId="785D6DE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018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3E4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querer/quier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5BF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373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</w:tr>
      <w:tr w:rsidR="00FF4B3B" w:rsidRPr="00F664AA" w14:paraId="0B18AC8D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109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F47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quitar/qui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FB4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E8E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FF4B3B" w:rsidRPr="00F664AA" w14:paraId="61AB006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4229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0DC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egalar/rega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D1A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DFC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F4B3B" w:rsidRPr="00F664AA" w14:paraId="68AA40C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2AA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6F6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romper/romp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087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26E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FF4B3B" w:rsidRPr="00F664AA" w14:paraId="4FB7C1C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3DA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3F6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aber/sab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7B0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C9B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FF4B3B" w:rsidRPr="00F664AA" w14:paraId="68A41B0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EDF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2F6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acar/sa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14C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DD0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FF4B3B" w:rsidRPr="00F664AA" w14:paraId="68631E11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B77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988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alir/sal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817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773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</w:tr>
      <w:tr w:rsidR="00FF4B3B" w:rsidRPr="00F664AA" w14:paraId="75A5DB4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6F0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6AB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altar/sal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5AF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266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F4B3B" w:rsidRPr="00F664AA" w14:paraId="08296C3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690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593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aludar/salud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F3E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16B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185BAEBF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C47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CE9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entar/sien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186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CF77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FF4B3B" w:rsidRPr="00F664AA" w14:paraId="650C70E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96C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FFE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iest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1B0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D5A2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FF4B3B" w:rsidRPr="00F664AA" w14:paraId="570176D3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51F1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665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oplar/sopl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DEA3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F48D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FF4B3B" w:rsidRPr="00F664AA" w14:paraId="4FEBF6F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5FE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2C9E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subir/sub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665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FEC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FF4B3B" w:rsidRPr="00F664AA" w14:paraId="17A9082B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8586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421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apar/tap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5E9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AD9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FF4B3B" w:rsidRPr="00F664AA" w14:paraId="278A8E79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27C5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9BB7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ener/tien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8B9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8D4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FF4B3B" w:rsidRPr="00F664AA" w14:paraId="0B86C28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7BEC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B68B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erminar/termin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D9F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F96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F4B3B" w:rsidRPr="00F664AA" w14:paraId="0E6D6A7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6E2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D81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irar/tir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D99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78C1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</w:tr>
      <w:tr w:rsidR="00FF4B3B" w:rsidRPr="00F664AA" w14:paraId="1428C546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35B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8932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ocar/toc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033B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AD86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FF4B3B" w:rsidRPr="00F664AA" w14:paraId="4D52E9D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CED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FC9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omar/toma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A330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5814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F4B3B" w:rsidRPr="00F664AA" w14:paraId="157B6A58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5FC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29FD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traer/tra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CC0A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8DF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FF4B3B" w:rsidRPr="00F664AA" w14:paraId="3CB74392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6020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814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ámono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FF25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086E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FF4B3B" w:rsidRPr="00F664AA" w14:paraId="797AD795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092F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456A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nir/vien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B83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057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FF4B3B" w:rsidRPr="00F664AA" w14:paraId="2F7E0AB0" w14:textId="77777777" w:rsidTr="008C30F6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6D28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b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8574" w14:textId="77777777" w:rsidR="004F2C85" w:rsidRPr="00F664AA" w:rsidRDefault="004F2C85" w:rsidP="004F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ver/v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7899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6E08" w14:textId="77777777" w:rsidR="004F2C85" w:rsidRPr="00F664AA" w:rsidRDefault="004F2C85" w:rsidP="004F2C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64AA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</w:tr>
    </w:tbl>
    <w:p w14:paraId="5AD9CA55" w14:textId="77777777" w:rsidR="00A87375" w:rsidRPr="00F664AA" w:rsidRDefault="00A87375" w:rsidP="002D00A9">
      <w:pPr>
        <w:spacing w:line="480" w:lineRule="auto"/>
        <w:ind w:firstLine="360"/>
        <w:contextualSpacing/>
        <w:rPr>
          <w:rFonts w:ascii="Times New Roman" w:hAnsi="Times New Roman" w:cs="Times New Roman"/>
        </w:rPr>
      </w:pPr>
    </w:p>
    <w:p w14:paraId="5A83BB42" w14:textId="74C81BD5" w:rsidR="003A2CA0" w:rsidRPr="00F664AA" w:rsidRDefault="003A2CA0" w:rsidP="003A2CA0">
      <w:pPr>
        <w:rPr>
          <w:rFonts w:ascii="Times New Roman" w:hAnsi="Times New Roman" w:cs="Times New Roman"/>
        </w:rPr>
      </w:pPr>
    </w:p>
    <w:sectPr w:rsidR="003A2CA0" w:rsidRPr="00F664AA" w:rsidSect="00FF4B3B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2E7C6" w14:textId="77777777" w:rsidR="007669B3" w:rsidRDefault="007669B3" w:rsidP="00D43019">
      <w:r>
        <w:separator/>
      </w:r>
    </w:p>
  </w:endnote>
  <w:endnote w:type="continuationSeparator" w:id="0">
    <w:p w14:paraId="576FE476" w14:textId="77777777" w:rsidR="007669B3" w:rsidRDefault="007669B3" w:rsidP="00D43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FF7A09" w14:textId="77777777" w:rsidR="007669B3" w:rsidRDefault="007669B3" w:rsidP="00D43019">
      <w:r>
        <w:separator/>
      </w:r>
    </w:p>
  </w:footnote>
  <w:footnote w:type="continuationSeparator" w:id="0">
    <w:p w14:paraId="3D7172AD" w14:textId="77777777" w:rsidR="007669B3" w:rsidRDefault="007669B3" w:rsidP="00D4301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0FAA7D" w14:textId="77777777" w:rsidR="008C30F6" w:rsidRDefault="008C30F6" w:rsidP="0074633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BDC3DC" w14:textId="77777777" w:rsidR="008C30F6" w:rsidRDefault="008C30F6" w:rsidP="008C30F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E82B11" w14:textId="77777777" w:rsidR="008C30F6" w:rsidRDefault="008C30F6" w:rsidP="0074633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16F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888877" w14:textId="77777777" w:rsidR="008C30F6" w:rsidRDefault="008C30F6" w:rsidP="008C30F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668"/>
    <w:rsid w:val="00012A0E"/>
    <w:rsid w:val="00043677"/>
    <w:rsid w:val="00082817"/>
    <w:rsid w:val="000832B0"/>
    <w:rsid w:val="00084291"/>
    <w:rsid w:val="000E5FCD"/>
    <w:rsid w:val="00110E45"/>
    <w:rsid w:val="00117964"/>
    <w:rsid w:val="00141E18"/>
    <w:rsid w:val="00147A93"/>
    <w:rsid w:val="00161118"/>
    <w:rsid w:val="001860DB"/>
    <w:rsid w:val="001C23BA"/>
    <w:rsid w:val="001E338D"/>
    <w:rsid w:val="00284057"/>
    <w:rsid w:val="002C120C"/>
    <w:rsid w:val="002C2209"/>
    <w:rsid w:val="002D00A9"/>
    <w:rsid w:val="002D1951"/>
    <w:rsid w:val="00306E60"/>
    <w:rsid w:val="00311DBE"/>
    <w:rsid w:val="003308FE"/>
    <w:rsid w:val="0033747D"/>
    <w:rsid w:val="003468E3"/>
    <w:rsid w:val="003A2CA0"/>
    <w:rsid w:val="003C51BF"/>
    <w:rsid w:val="003D3F15"/>
    <w:rsid w:val="003E7A81"/>
    <w:rsid w:val="0040563A"/>
    <w:rsid w:val="00406418"/>
    <w:rsid w:val="00434E7F"/>
    <w:rsid w:val="00441098"/>
    <w:rsid w:val="00441237"/>
    <w:rsid w:val="00446DF0"/>
    <w:rsid w:val="0045144B"/>
    <w:rsid w:val="0049194A"/>
    <w:rsid w:val="004A1871"/>
    <w:rsid w:val="004A59E1"/>
    <w:rsid w:val="004B64EB"/>
    <w:rsid w:val="004C6FAB"/>
    <w:rsid w:val="004F2C85"/>
    <w:rsid w:val="005011F2"/>
    <w:rsid w:val="00505A03"/>
    <w:rsid w:val="00514B2C"/>
    <w:rsid w:val="00520F91"/>
    <w:rsid w:val="005831C5"/>
    <w:rsid w:val="005923A5"/>
    <w:rsid w:val="00593A34"/>
    <w:rsid w:val="005B12F5"/>
    <w:rsid w:val="005B536D"/>
    <w:rsid w:val="005B78FC"/>
    <w:rsid w:val="005D7673"/>
    <w:rsid w:val="005E7AE2"/>
    <w:rsid w:val="006301EE"/>
    <w:rsid w:val="00632954"/>
    <w:rsid w:val="006455E3"/>
    <w:rsid w:val="006478C4"/>
    <w:rsid w:val="00680925"/>
    <w:rsid w:val="00684B99"/>
    <w:rsid w:val="00687D4D"/>
    <w:rsid w:val="006B0E82"/>
    <w:rsid w:val="006B146D"/>
    <w:rsid w:val="006B4726"/>
    <w:rsid w:val="006E4386"/>
    <w:rsid w:val="00716A5B"/>
    <w:rsid w:val="00750157"/>
    <w:rsid w:val="007669B3"/>
    <w:rsid w:val="00790796"/>
    <w:rsid w:val="007920E4"/>
    <w:rsid w:val="007A3A4D"/>
    <w:rsid w:val="007C08CF"/>
    <w:rsid w:val="007C3480"/>
    <w:rsid w:val="00805D7C"/>
    <w:rsid w:val="0082181C"/>
    <w:rsid w:val="00824D3D"/>
    <w:rsid w:val="00865A0A"/>
    <w:rsid w:val="008C30F6"/>
    <w:rsid w:val="008D2319"/>
    <w:rsid w:val="008E347B"/>
    <w:rsid w:val="008E36D5"/>
    <w:rsid w:val="008F14F3"/>
    <w:rsid w:val="00933FD6"/>
    <w:rsid w:val="0096399A"/>
    <w:rsid w:val="0097392A"/>
    <w:rsid w:val="00994406"/>
    <w:rsid w:val="009C063E"/>
    <w:rsid w:val="009D194D"/>
    <w:rsid w:val="009D5351"/>
    <w:rsid w:val="009E27EA"/>
    <w:rsid w:val="009E569C"/>
    <w:rsid w:val="009F06A5"/>
    <w:rsid w:val="009F123F"/>
    <w:rsid w:val="009F2855"/>
    <w:rsid w:val="00A047C5"/>
    <w:rsid w:val="00A10750"/>
    <w:rsid w:val="00A25802"/>
    <w:rsid w:val="00A30C4D"/>
    <w:rsid w:val="00A7340F"/>
    <w:rsid w:val="00A80917"/>
    <w:rsid w:val="00A83007"/>
    <w:rsid w:val="00A870D6"/>
    <w:rsid w:val="00A87375"/>
    <w:rsid w:val="00AA4D9A"/>
    <w:rsid w:val="00AA6DEE"/>
    <w:rsid w:val="00AB2AF2"/>
    <w:rsid w:val="00AF4896"/>
    <w:rsid w:val="00B3507B"/>
    <w:rsid w:val="00B358B2"/>
    <w:rsid w:val="00B6384B"/>
    <w:rsid w:val="00B73646"/>
    <w:rsid w:val="00B94874"/>
    <w:rsid w:val="00BA5954"/>
    <w:rsid w:val="00BB6EA3"/>
    <w:rsid w:val="00BC5D47"/>
    <w:rsid w:val="00BD0690"/>
    <w:rsid w:val="00C170BB"/>
    <w:rsid w:val="00C34707"/>
    <w:rsid w:val="00C45228"/>
    <w:rsid w:val="00C6369F"/>
    <w:rsid w:val="00C65BB6"/>
    <w:rsid w:val="00C6730F"/>
    <w:rsid w:val="00C73C28"/>
    <w:rsid w:val="00C7511F"/>
    <w:rsid w:val="00CA4F48"/>
    <w:rsid w:val="00CB4591"/>
    <w:rsid w:val="00CE3455"/>
    <w:rsid w:val="00CE5668"/>
    <w:rsid w:val="00D30344"/>
    <w:rsid w:val="00D34029"/>
    <w:rsid w:val="00D37F8B"/>
    <w:rsid w:val="00D43019"/>
    <w:rsid w:val="00D82238"/>
    <w:rsid w:val="00D90A51"/>
    <w:rsid w:val="00D90E5D"/>
    <w:rsid w:val="00D916F4"/>
    <w:rsid w:val="00D97AEC"/>
    <w:rsid w:val="00DB628F"/>
    <w:rsid w:val="00DD5903"/>
    <w:rsid w:val="00DE7078"/>
    <w:rsid w:val="00E5386C"/>
    <w:rsid w:val="00E55ADB"/>
    <w:rsid w:val="00E915A7"/>
    <w:rsid w:val="00E928DA"/>
    <w:rsid w:val="00EB55B9"/>
    <w:rsid w:val="00EC1E99"/>
    <w:rsid w:val="00EC4FD0"/>
    <w:rsid w:val="00EE4A3E"/>
    <w:rsid w:val="00F21A83"/>
    <w:rsid w:val="00F4390C"/>
    <w:rsid w:val="00F664AA"/>
    <w:rsid w:val="00F66B24"/>
    <w:rsid w:val="00F87055"/>
    <w:rsid w:val="00FB12D3"/>
    <w:rsid w:val="00FD46A7"/>
    <w:rsid w:val="00FF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63E2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0A9"/>
  </w:style>
  <w:style w:type="paragraph" w:styleId="Heading1">
    <w:name w:val="heading 1"/>
    <w:basedOn w:val="Normal"/>
    <w:next w:val="Normal"/>
    <w:link w:val="Heading1Char"/>
    <w:qFormat/>
    <w:rsid w:val="002D00A9"/>
    <w:pPr>
      <w:keepNext/>
      <w:spacing w:before="200" w:after="60"/>
      <w:jc w:val="center"/>
      <w:outlineLvl w:val="0"/>
    </w:pPr>
    <w:rPr>
      <w:rFonts w:ascii="Times New Roman" w:eastAsia="Times New Roman" w:hAnsi="Times New Roman" w:cs="Times New Roman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2D00A9"/>
    <w:pPr>
      <w:keepNext/>
      <w:spacing w:before="200" w:after="60"/>
      <w:outlineLvl w:val="1"/>
    </w:pPr>
    <w:rPr>
      <w:rFonts w:ascii="Times New Roman" w:eastAsia="Times New Roman" w:hAnsi="Times New Roman" w:cs="Times New Roman"/>
      <w:b/>
      <w:sz w:val="22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37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00A9"/>
    <w:rPr>
      <w:rFonts w:ascii="Times New Roman" w:eastAsia="Times New Roman" w:hAnsi="Times New Roman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2D00A9"/>
    <w:rPr>
      <w:rFonts w:ascii="Times New Roman" w:eastAsia="Times New Roman" w:hAnsi="Times New Roman" w:cs="Times New Roman"/>
      <w:b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809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9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9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9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9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17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37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AA6DE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A6DEE"/>
  </w:style>
  <w:style w:type="character" w:customStyle="1" w:styleId="s1">
    <w:name w:val="s1"/>
    <w:basedOn w:val="DefaultParagraphFont"/>
    <w:rsid w:val="00AA6DEE"/>
  </w:style>
  <w:style w:type="table" w:styleId="TableGrid">
    <w:name w:val="Table Grid"/>
    <w:basedOn w:val="TableNormal"/>
    <w:uiPriority w:val="59"/>
    <w:rsid w:val="00DB6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F2C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2C85"/>
    <w:rPr>
      <w:color w:val="800080"/>
      <w:u w:val="single"/>
    </w:rPr>
  </w:style>
  <w:style w:type="paragraph" w:customStyle="1" w:styleId="xl63">
    <w:name w:val="xl63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color w:val="000000"/>
      <w:sz w:val="20"/>
      <w:szCs w:val="20"/>
    </w:rPr>
  </w:style>
  <w:style w:type="paragraph" w:customStyle="1" w:styleId="xl66">
    <w:name w:val="xl66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bstracttext">
    <w:name w:val="Abstract text"/>
    <w:basedOn w:val="Normal"/>
    <w:rsid w:val="00632954"/>
    <w:pPr>
      <w:spacing w:line="200" w:lineRule="exact"/>
      <w:ind w:left="181" w:right="181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D430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019"/>
  </w:style>
  <w:style w:type="paragraph" w:styleId="Footer">
    <w:name w:val="footer"/>
    <w:basedOn w:val="Normal"/>
    <w:link w:val="FooterChar"/>
    <w:uiPriority w:val="99"/>
    <w:unhideWhenUsed/>
    <w:rsid w:val="00D430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019"/>
  </w:style>
  <w:style w:type="paragraph" w:styleId="ListParagraph">
    <w:name w:val="List Paragraph"/>
    <w:basedOn w:val="Normal"/>
    <w:uiPriority w:val="34"/>
    <w:qFormat/>
    <w:rsid w:val="0008281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C30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0A9"/>
  </w:style>
  <w:style w:type="paragraph" w:styleId="Heading1">
    <w:name w:val="heading 1"/>
    <w:basedOn w:val="Normal"/>
    <w:next w:val="Normal"/>
    <w:link w:val="Heading1Char"/>
    <w:qFormat/>
    <w:rsid w:val="002D00A9"/>
    <w:pPr>
      <w:keepNext/>
      <w:spacing w:before="200" w:after="60"/>
      <w:jc w:val="center"/>
      <w:outlineLvl w:val="0"/>
    </w:pPr>
    <w:rPr>
      <w:rFonts w:ascii="Times New Roman" w:eastAsia="Times New Roman" w:hAnsi="Times New Roman" w:cs="Times New Roman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2D00A9"/>
    <w:pPr>
      <w:keepNext/>
      <w:spacing w:before="200" w:after="60"/>
      <w:outlineLvl w:val="1"/>
    </w:pPr>
    <w:rPr>
      <w:rFonts w:ascii="Times New Roman" w:eastAsia="Times New Roman" w:hAnsi="Times New Roman" w:cs="Times New Roman"/>
      <w:b/>
      <w:sz w:val="22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37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00A9"/>
    <w:rPr>
      <w:rFonts w:ascii="Times New Roman" w:eastAsia="Times New Roman" w:hAnsi="Times New Roman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2D00A9"/>
    <w:rPr>
      <w:rFonts w:ascii="Times New Roman" w:eastAsia="Times New Roman" w:hAnsi="Times New Roman" w:cs="Times New Roman"/>
      <w:b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809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9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9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9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9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17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37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AA6DE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A6DEE"/>
  </w:style>
  <w:style w:type="character" w:customStyle="1" w:styleId="s1">
    <w:name w:val="s1"/>
    <w:basedOn w:val="DefaultParagraphFont"/>
    <w:rsid w:val="00AA6DEE"/>
  </w:style>
  <w:style w:type="table" w:styleId="TableGrid">
    <w:name w:val="Table Grid"/>
    <w:basedOn w:val="TableNormal"/>
    <w:uiPriority w:val="59"/>
    <w:rsid w:val="00DB6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F2C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2C85"/>
    <w:rPr>
      <w:color w:val="800080"/>
      <w:u w:val="single"/>
    </w:rPr>
  </w:style>
  <w:style w:type="paragraph" w:customStyle="1" w:styleId="xl63">
    <w:name w:val="xl63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color w:val="000000"/>
      <w:sz w:val="20"/>
      <w:szCs w:val="20"/>
    </w:rPr>
  </w:style>
  <w:style w:type="paragraph" w:customStyle="1" w:styleId="xl66">
    <w:name w:val="xl66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bstracttext">
    <w:name w:val="Abstract text"/>
    <w:basedOn w:val="Normal"/>
    <w:rsid w:val="00632954"/>
    <w:pPr>
      <w:spacing w:line="200" w:lineRule="exact"/>
      <w:ind w:left="181" w:right="181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D430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019"/>
  </w:style>
  <w:style w:type="paragraph" w:styleId="Footer">
    <w:name w:val="footer"/>
    <w:basedOn w:val="Normal"/>
    <w:link w:val="FooterChar"/>
    <w:uiPriority w:val="99"/>
    <w:unhideWhenUsed/>
    <w:rsid w:val="00D430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019"/>
  </w:style>
  <w:style w:type="paragraph" w:styleId="ListParagraph">
    <w:name w:val="List Paragraph"/>
    <w:basedOn w:val="Normal"/>
    <w:uiPriority w:val="34"/>
    <w:qFormat/>
    <w:rsid w:val="0008281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C3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3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512</Words>
  <Characters>14320</Characters>
  <Application>Microsoft Macintosh Word</Application>
  <DocSecurity>0</DocSecurity>
  <Lines>119</Lines>
  <Paragraphs>33</Paragraphs>
  <ScaleCrop>false</ScaleCrop>
  <Company/>
  <LinksUpToDate>false</LinksUpToDate>
  <CharactersWithSpaces>16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Perry</dc:creator>
  <cp:keywords/>
  <dc:description/>
  <cp:lastModifiedBy>Lynn Perry</cp:lastModifiedBy>
  <cp:revision>3</cp:revision>
  <cp:lastPrinted>2015-08-10T04:34:00Z</cp:lastPrinted>
  <dcterms:created xsi:type="dcterms:W3CDTF">2015-08-17T19:14:00Z</dcterms:created>
  <dcterms:modified xsi:type="dcterms:W3CDTF">2015-08-17T19:14:00Z</dcterms:modified>
</cp:coreProperties>
</file>